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5A785" w14:textId="789932A5" w:rsidR="00BB1F15" w:rsidRPr="00BB1F15" w:rsidRDefault="00A108D0">
      <w:pPr>
        <w:rPr>
          <w:rFonts w:cstheme="minorHAnsi"/>
          <w:lang w:val="en-US"/>
        </w:rPr>
      </w:pPr>
      <w:r w:rsidRPr="00BB1F15">
        <w:rPr>
          <w:rFonts w:cstheme="minorHAnsi"/>
          <w:lang w:val="en-US"/>
        </w:rPr>
        <w:t>Supplementary materials</w:t>
      </w:r>
      <w:r w:rsidR="00722D97" w:rsidRPr="00BB1F15">
        <w:rPr>
          <w:rFonts w:cstheme="minorHAnsi"/>
          <w:lang w:val="en-US"/>
        </w:rPr>
        <w:t xml:space="preserve"> </w:t>
      </w:r>
    </w:p>
    <w:p w14:paraId="56480E37" w14:textId="77777777" w:rsidR="00BB1F15" w:rsidRPr="00BB1F15" w:rsidRDefault="00BB1F15">
      <w:pPr>
        <w:rPr>
          <w:rFonts w:cstheme="minorHAnsi"/>
          <w:lang w:val="en-US"/>
        </w:rPr>
      </w:pPr>
    </w:p>
    <w:p w14:paraId="6E7ABDB6" w14:textId="7986FC29" w:rsidR="00C8622A" w:rsidRPr="00BB1F15" w:rsidRDefault="00722D97" w:rsidP="00BB1F15">
      <w:pPr>
        <w:jc w:val="center"/>
        <w:rPr>
          <w:rFonts w:cstheme="minorHAnsi"/>
          <w:sz w:val="28"/>
          <w:szCs w:val="28"/>
          <w:lang w:val="en-US"/>
        </w:rPr>
      </w:pPr>
      <w:r w:rsidRPr="00BB1F15">
        <w:rPr>
          <w:rFonts w:cstheme="minorHAnsi"/>
          <w:sz w:val="28"/>
          <w:szCs w:val="28"/>
          <w:lang w:val="en-US"/>
        </w:rPr>
        <w:t>Is Silver Diamine Fluoride a realistic choice for Italian dentists? A National survey</w:t>
      </w:r>
    </w:p>
    <w:p w14:paraId="15B280A2" w14:textId="77777777" w:rsidR="00F401D6" w:rsidRDefault="00F401D6">
      <w:pPr>
        <w:rPr>
          <w:rFonts w:cstheme="minorHAnsi"/>
          <w:lang w:val="en-US"/>
        </w:rPr>
      </w:pPr>
    </w:p>
    <w:p w14:paraId="11C5BC74" w14:textId="6E783C69" w:rsidR="00722D97" w:rsidRPr="00BB1F15" w:rsidRDefault="00F401D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Indices</w:t>
      </w:r>
    </w:p>
    <w:p w14:paraId="0BD2EB70" w14:textId="77777777" w:rsidR="00BB1F15" w:rsidRPr="00BB1F15" w:rsidRDefault="00BB1F15">
      <w:pPr>
        <w:rPr>
          <w:rFonts w:cstheme="minorHAnsi"/>
          <w:b/>
          <w:bCs/>
          <w:lang w:val="en-US"/>
        </w:rPr>
      </w:pP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5"/>
        <w:gridCol w:w="1553"/>
      </w:tblGrid>
      <w:tr w:rsidR="00BB1F15" w:rsidRPr="00BB1F15" w14:paraId="60A79802" w14:textId="77777777" w:rsidTr="00BB1F15">
        <w:tc>
          <w:tcPr>
            <w:tcW w:w="8075" w:type="dxa"/>
            <w:tcBorders>
              <w:bottom w:val="single" w:sz="4" w:space="0" w:color="auto"/>
            </w:tcBorders>
          </w:tcPr>
          <w:p w14:paraId="1F5A46B5" w14:textId="77777777" w:rsidR="00BB1F15" w:rsidRPr="00BB1F15" w:rsidRDefault="00BB1F15">
            <w:pPr>
              <w:rPr>
                <w:rFonts w:cstheme="minorHAnsi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65574965" w14:textId="72274D12" w:rsidR="00BB1F15" w:rsidRPr="0045548D" w:rsidRDefault="00BB1F15" w:rsidP="00BB1F15">
            <w:pPr>
              <w:jc w:val="center"/>
              <w:rPr>
                <w:rFonts w:cstheme="minorHAnsi"/>
                <w:i/>
                <w:iCs/>
              </w:rPr>
            </w:pPr>
            <w:r w:rsidRPr="0045548D">
              <w:rPr>
                <w:rFonts w:cstheme="minorHAnsi"/>
                <w:i/>
                <w:iCs/>
              </w:rPr>
              <w:t>Page</w:t>
            </w:r>
          </w:p>
        </w:tc>
      </w:tr>
      <w:tr w:rsidR="00133365" w:rsidRPr="00BB1F15" w14:paraId="4BDE3F12" w14:textId="77777777" w:rsidTr="00604695">
        <w:tc>
          <w:tcPr>
            <w:tcW w:w="8075" w:type="dxa"/>
          </w:tcPr>
          <w:p w14:paraId="7760331C" w14:textId="6835BF39" w:rsidR="00133365" w:rsidRPr="00BB1F15" w:rsidRDefault="00133365">
            <w:pPr>
              <w:rPr>
                <w:rFonts w:cstheme="minorHAnsi"/>
              </w:rPr>
            </w:pPr>
            <w:r>
              <w:rPr>
                <w:rFonts w:cstheme="minorHAnsi"/>
              </w:rPr>
              <w:t>English version questionnaire</w:t>
            </w:r>
          </w:p>
        </w:tc>
        <w:tc>
          <w:tcPr>
            <w:tcW w:w="1553" w:type="dxa"/>
          </w:tcPr>
          <w:p w14:paraId="4095BF72" w14:textId="70F5DE3F" w:rsidR="00133365" w:rsidRDefault="00133365" w:rsidP="00BB1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BB1F15" w:rsidRPr="00BB1F15" w14:paraId="5B11FDE6" w14:textId="77777777" w:rsidTr="00604695">
        <w:tc>
          <w:tcPr>
            <w:tcW w:w="8075" w:type="dxa"/>
          </w:tcPr>
          <w:p w14:paraId="45AC39B8" w14:textId="740370A0" w:rsidR="00BB1F15" w:rsidRPr="00BB1F15" w:rsidRDefault="00BB1F15">
            <w:pPr>
              <w:rPr>
                <w:rFonts w:cstheme="minorHAnsi"/>
              </w:rPr>
            </w:pPr>
            <w:r w:rsidRPr="00BB1F15">
              <w:rPr>
                <w:rFonts w:cstheme="minorHAnsi"/>
              </w:rPr>
              <w:t>Table S1: D</w:t>
            </w:r>
            <w:r w:rsidRPr="00BB1F15">
              <w:rPr>
                <w:rFonts w:eastAsia="Times New Roman" w:cstheme="minorHAnsi"/>
                <w:color w:val="00000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mographic characteristics expressed as number of participants and percentage</w:t>
            </w:r>
            <w:r w:rsidRPr="00BB1F15">
              <w:rPr>
                <w:rFonts w:cstheme="minorHAnsi"/>
              </w:rPr>
              <w:t>. (Participants 3337)</w:t>
            </w:r>
          </w:p>
        </w:tc>
        <w:tc>
          <w:tcPr>
            <w:tcW w:w="1553" w:type="dxa"/>
          </w:tcPr>
          <w:p w14:paraId="7B2F27AC" w14:textId="6E064507" w:rsidR="00BB1F15" w:rsidRPr="00BB1F15" w:rsidRDefault="00133365" w:rsidP="00BB1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</w:tr>
      <w:tr w:rsidR="00BB1F15" w:rsidRPr="00BB1F15" w14:paraId="5F1CE1B3" w14:textId="77777777" w:rsidTr="001560E6">
        <w:tc>
          <w:tcPr>
            <w:tcW w:w="8075" w:type="dxa"/>
          </w:tcPr>
          <w:p w14:paraId="17337745" w14:textId="2DDB50F1" w:rsidR="001560E6" w:rsidRPr="001560E6" w:rsidRDefault="00BB1F15">
            <w:pPr>
              <w:rPr>
                <w:rFonts w:cstheme="minorHAnsi"/>
                <w:lang w:val="en-GB"/>
              </w:rPr>
            </w:pPr>
            <w:r w:rsidRPr="00BB1F15">
              <w:rPr>
                <w:rFonts w:cstheme="minorHAnsi"/>
                <w:lang w:val="en-GB"/>
              </w:rPr>
              <w:t>Table S2</w:t>
            </w:r>
            <w:r w:rsidR="001560E6">
              <w:rPr>
                <w:rFonts w:cstheme="minorHAnsi"/>
                <w:lang w:val="en-GB"/>
              </w:rPr>
              <w:t>:</w:t>
            </w:r>
            <w:r w:rsidRPr="00BB1F15">
              <w:rPr>
                <w:rFonts w:cstheme="minorHAnsi"/>
                <w:lang w:val="en-GB"/>
              </w:rPr>
              <w:t xml:space="preserve"> Reported use of SDF (yes or no) by questionnaire items (Domains 3 and 4)</w:t>
            </w:r>
          </w:p>
        </w:tc>
        <w:tc>
          <w:tcPr>
            <w:tcW w:w="1553" w:type="dxa"/>
          </w:tcPr>
          <w:p w14:paraId="2C7351FB" w14:textId="030E83F7" w:rsidR="001560E6" w:rsidRPr="00BB1F15" w:rsidRDefault="00133365" w:rsidP="001560E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</w:tbl>
    <w:p w14:paraId="2C055804" w14:textId="77777777" w:rsidR="00BB1F15" w:rsidRDefault="00BB1F15">
      <w:pPr>
        <w:rPr>
          <w:rFonts w:cstheme="minorHAnsi"/>
          <w:b/>
          <w:bCs/>
          <w:lang w:val="en-US"/>
        </w:rPr>
      </w:pPr>
    </w:p>
    <w:p w14:paraId="150692A6" w14:textId="77777777" w:rsidR="00BB1F15" w:rsidRDefault="00BB1F15">
      <w:pPr>
        <w:rPr>
          <w:rFonts w:cstheme="minorHAnsi"/>
          <w:b/>
          <w:bCs/>
          <w:lang w:val="en-US"/>
        </w:rPr>
      </w:pPr>
    </w:p>
    <w:p w14:paraId="586FF27A" w14:textId="77777777" w:rsidR="00BB1F15" w:rsidRDefault="00BB1F15">
      <w:pPr>
        <w:rPr>
          <w:rFonts w:cstheme="minorHAnsi"/>
          <w:b/>
          <w:bCs/>
          <w:lang w:val="en-US"/>
        </w:rPr>
      </w:pPr>
    </w:p>
    <w:p w14:paraId="5D3B2453" w14:textId="77777777" w:rsidR="00A108D0" w:rsidRPr="001560E6" w:rsidRDefault="00A108D0">
      <w:pPr>
        <w:rPr>
          <w:rFonts w:ascii="Times New Roman" w:hAnsi="Times New Roman" w:cs="Times New Roman"/>
          <w:lang w:val="en-US"/>
        </w:rPr>
      </w:pPr>
    </w:p>
    <w:p w14:paraId="47FFEBDE" w14:textId="35F19D86" w:rsidR="00BB1F15" w:rsidRDefault="00BB1F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133365">
        <w:rPr>
          <w:rFonts w:ascii="Times New Roman" w:hAnsi="Times New Roman" w:cs="Times New Roman"/>
          <w:lang w:val="en-US"/>
        </w:rPr>
        <w:lastRenderedPageBreak/>
        <w:t>English version questionnaire</w:t>
      </w:r>
    </w:p>
    <w:p w14:paraId="33CFAB9E" w14:textId="77777777" w:rsidR="00133365" w:rsidRDefault="00133365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92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35"/>
        <w:gridCol w:w="2331"/>
        <w:gridCol w:w="702"/>
        <w:gridCol w:w="119"/>
        <w:gridCol w:w="184"/>
        <w:gridCol w:w="277"/>
        <w:gridCol w:w="71"/>
        <w:gridCol w:w="193"/>
        <w:gridCol w:w="197"/>
        <w:gridCol w:w="369"/>
        <w:gridCol w:w="223"/>
        <w:gridCol w:w="190"/>
        <w:gridCol w:w="142"/>
        <w:gridCol w:w="140"/>
        <w:gridCol w:w="349"/>
        <w:gridCol w:w="64"/>
        <w:gridCol w:w="370"/>
        <w:gridCol w:w="325"/>
        <w:gridCol w:w="138"/>
        <w:gridCol w:w="208"/>
        <w:gridCol w:w="66"/>
        <w:gridCol w:w="186"/>
        <w:gridCol w:w="193"/>
        <w:gridCol w:w="702"/>
        <w:gridCol w:w="496"/>
        <w:gridCol w:w="281"/>
        <w:gridCol w:w="1072"/>
      </w:tblGrid>
      <w:tr w:rsidR="00133365" w:rsidRPr="00C64A7A" w14:paraId="55E46AF5" w14:textId="77777777" w:rsidTr="003D2A8C">
        <w:trPr>
          <w:trHeight w:val="141"/>
        </w:trPr>
        <w:tc>
          <w:tcPr>
            <w:tcW w:w="3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94EA4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6ADEB1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Item</w:t>
            </w:r>
          </w:p>
        </w:tc>
        <w:tc>
          <w:tcPr>
            <w:tcW w:w="7229" w:type="dxa"/>
            <w:gridSpan w:val="25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EE028B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Answers</w:t>
            </w:r>
            <w:proofErr w:type="spellEnd"/>
          </w:p>
        </w:tc>
      </w:tr>
      <w:tr w:rsidR="00133365" w:rsidRPr="00C64A7A" w14:paraId="2B3A9CA9" w14:textId="77777777" w:rsidTr="003D2A8C">
        <w:trPr>
          <w:trHeight w:val="191"/>
        </w:trPr>
        <w:tc>
          <w:tcPr>
            <w:tcW w:w="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36E81863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Domain 1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C7093" w14:textId="77777777" w:rsidR="00133365" w:rsidRPr="00C64A7A" w:rsidRDefault="00133365" w:rsidP="003D2A8C">
            <w:pPr>
              <w:pStyle w:val="Titolo1"/>
              <w:tabs>
                <w:tab w:val="left" w:pos="1848"/>
              </w:tabs>
              <w:ind w:left="0" w:firstLine="0"/>
              <w:rPr>
                <w:rFonts w:asciiTheme="minorHAnsi" w:hAnsiTheme="minorHAnsi" w:cstheme="minorHAnsi"/>
                <w:sz w:val="18"/>
                <w:szCs w:val="18"/>
                <w:bdr w:val="none" w:sz="0" w:space="0" w:color="auto"/>
              </w:rPr>
            </w:pPr>
            <w:r w:rsidRPr="00C64A7A">
              <w:rPr>
                <w:rFonts w:asciiTheme="minorHAnsi" w:hAnsiTheme="minorHAnsi" w:cstheme="minorHAnsi"/>
                <w:sz w:val="18"/>
                <w:szCs w:val="18"/>
              </w:rPr>
              <w:t>How old are you?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776C6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&lt;30 years</w:t>
            </w:r>
          </w:p>
        </w:tc>
        <w:tc>
          <w:tcPr>
            <w:tcW w:w="1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588D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31-40 years</w:t>
            </w:r>
          </w:p>
        </w:tc>
        <w:tc>
          <w:tcPr>
            <w:tcW w:w="11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EE5E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41-50 years</w:t>
            </w:r>
          </w:p>
        </w:tc>
        <w:tc>
          <w:tcPr>
            <w:tcW w:w="1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60A2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51-60 years</w:t>
            </w:r>
          </w:p>
        </w:tc>
        <w:tc>
          <w:tcPr>
            <w:tcW w:w="28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5F9DEE" w14:textId="77777777" w:rsidR="00133365" w:rsidRPr="00C64A7A" w:rsidRDefault="00133365" w:rsidP="003D2A8C">
            <w:pPr>
              <w:rPr>
                <w:rFonts w:cstheme="minorHAnsi"/>
                <w:color w:val="18191C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&gt; 60 years</w:t>
            </w:r>
          </w:p>
        </w:tc>
      </w:tr>
      <w:tr w:rsidR="00133365" w:rsidRPr="00C64A7A" w14:paraId="02EA2F49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8DA23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F522E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any years have you been in practice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495FA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&lt; 5 years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8333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5-10 years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15D6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11-20 years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940D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&gt; 20 years</w:t>
            </w:r>
          </w:p>
        </w:tc>
      </w:tr>
      <w:tr w:rsidR="00133365" w:rsidRPr="00C64A7A" w14:paraId="23E01F65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C48E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956EE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What is your </w:t>
            </w:r>
            <w:r w:rsidRPr="00C64A7A">
              <w:rPr>
                <w:rFonts w:cstheme="minorHAnsi"/>
                <w:sz w:val="18"/>
                <w:szCs w:val="18"/>
              </w:rPr>
              <w:t>practice/employment situation</w:t>
            </w:r>
            <w:r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7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CC734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Private clinic</w:t>
            </w:r>
          </w:p>
        </w:tc>
        <w:tc>
          <w:tcPr>
            <w:tcW w:w="18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0339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Public clinic</w:t>
            </w:r>
          </w:p>
        </w:tc>
        <w:tc>
          <w:tcPr>
            <w:tcW w:w="36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77901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Both</w:t>
            </w:r>
          </w:p>
        </w:tc>
      </w:tr>
      <w:tr w:rsidR="00133365" w:rsidRPr="00C64A7A" w14:paraId="347A3795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13962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360A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</w:rPr>
              <w:t>What is your workplace?</w:t>
            </w:r>
          </w:p>
        </w:tc>
        <w:tc>
          <w:tcPr>
            <w:tcW w:w="17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C0EB9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Big city</w:t>
            </w:r>
          </w:p>
        </w:tc>
        <w:tc>
          <w:tcPr>
            <w:tcW w:w="18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C08A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Small/ Moderate city</w:t>
            </w:r>
          </w:p>
        </w:tc>
        <w:tc>
          <w:tcPr>
            <w:tcW w:w="36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3E87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Rural</w:t>
            </w:r>
          </w:p>
        </w:tc>
      </w:tr>
      <w:tr w:rsidR="00133365" w:rsidRPr="00C64A7A" w14:paraId="0D9F0E12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2FDC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3FF7DF" w14:textId="4A81FD6F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Which type of patients do you treat </w:t>
            </w:r>
            <w:r>
              <w:rPr>
                <w:rFonts w:cstheme="minorHAnsi"/>
                <w:sz w:val="18"/>
                <w:szCs w:val="18"/>
                <w:lang w:val="en-GB"/>
              </w:rPr>
              <w:t>mainly</w:t>
            </w:r>
            <w:r w:rsidRPr="00C64A7A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7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14DD8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186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39B1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Children (&lt;14 years)</w:t>
            </w:r>
          </w:p>
        </w:tc>
        <w:tc>
          <w:tcPr>
            <w:tcW w:w="36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E1EF1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eastAsia="Cambria" w:cstheme="minorHAnsi"/>
                <w:sz w:val="18"/>
                <w:szCs w:val="18"/>
              </w:rPr>
              <w:t>Elderly (&gt;65 years)</w:t>
            </w:r>
          </w:p>
        </w:tc>
      </w:tr>
      <w:tr w:rsidR="00133365" w:rsidRPr="00C64A7A" w14:paraId="793AF3EC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768C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2FA09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Do you also treat special needs patients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2FADF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it-IT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2E8E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it-IT"/>
              </w:rPr>
              <w:t>No</w:t>
            </w:r>
          </w:p>
        </w:tc>
        <w:tc>
          <w:tcPr>
            <w:tcW w:w="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C00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FA08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E995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E465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D9BB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51A768F6" w14:textId="77777777" w:rsidTr="003D2A8C">
        <w:trPr>
          <w:trHeight w:val="191"/>
        </w:trPr>
        <w:tc>
          <w:tcPr>
            <w:tcW w:w="3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  <w:hideMark/>
          </w:tcPr>
          <w:p w14:paraId="65AC9307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Domain 2</w:t>
            </w:r>
          </w:p>
          <w:p w14:paraId="28915BC5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  <w:p w14:paraId="6B7A6171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  <w:p w14:paraId="50F913D3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  <w:p w14:paraId="7E7A7584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sz w:val="18"/>
                <w:szCs w:val="18"/>
                <w:lang w:val="it-IT"/>
              </w:rPr>
            </w:pPr>
            <w:proofErr w:type="spellStart"/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Section</w:t>
            </w:r>
            <w:proofErr w:type="spellEnd"/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 xml:space="preserve"> 2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FB506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How well were you educated about SDF during undergraduate course </w:t>
            </w:r>
            <w:r w:rsidRPr="00C64A7A">
              <w:rPr>
                <w:rFonts w:cstheme="minorHAnsi"/>
                <w:sz w:val="18"/>
                <w:szCs w:val="18"/>
              </w:rPr>
              <w:t>in classroom setting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4928A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9A4A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F4D0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BBB2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4892BE2A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1E727C2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10B3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well were you educated about SDF</w:t>
            </w:r>
            <w:r w:rsidRPr="00C64A7A">
              <w:rPr>
                <w:rFonts w:cstheme="minorHAnsi"/>
                <w:sz w:val="18"/>
                <w:szCs w:val="18"/>
              </w:rPr>
              <w:t xml:space="preserve"> </w:t>
            </w: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during undergraduate course </w:t>
            </w:r>
            <w:r w:rsidRPr="00C64A7A">
              <w:rPr>
                <w:rFonts w:cstheme="minorHAnsi"/>
                <w:sz w:val="18"/>
                <w:szCs w:val="18"/>
              </w:rPr>
              <w:t>in clinical setting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E898F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1475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9FDD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BEDE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25D202E0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09625D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36F8C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well were you educated about SDF after graduation</w:t>
            </w:r>
            <w:r w:rsidRPr="00C64A7A">
              <w:rPr>
                <w:rFonts w:cstheme="minorHAnsi"/>
                <w:sz w:val="18"/>
                <w:szCs w:val="18"/>
              </w:rPr>
              <w:t xml:space="preserve"> in Continuing Education Course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F3E42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4ACE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9A94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FEBB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137B99D9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C524D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23214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well were you educated about SDF after graduation with dental journals/other publication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C14E9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15CA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C9CC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67E6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79DF5177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C9D34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BC170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well were you educated about SDF after graduation</w:t>
            </w:r>
            <w:r w:rsidRPr="00C64A7A">
              <w:rPr>
                <w:rFonts w:cstheme="minorHAnsi"/>
                <w:sz w:val="18"/>
                <w:szCs w:val="18"/>
              </w:rPr>
              <w:t xml:space="preserve"> through dental organization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CC2A2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A065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302B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BF3A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7784777D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452F7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3B3A4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well were you educated about SDF after graduation</w:t>
            </w:r>
            <w:r w:rsidRPr="00C64A7A">
              <w:rPr>
                <w:rFonts w:cstheme="minorHAnsi"/>
                <w:sz w:val="18"/>
                <w:szCs w:val="18"/>
              </w:rPr>
              <w:t xml:space="preserve"> with online resource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36AEC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BAFA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D9B4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A492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37214CEE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E8E3F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DF71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well were you educated about SDF after graduation</w:t>
            </w:r>
            <w:r w:rsidRPr="00C64A7A">
              <w:rPr>
                <w:rFonts w:cstheme="minorHAnsi"/>
                <w:sz w:val="18"/>
                <w:szCs w:val="18"/>
              </w:rPr>
              <w:t xml:space="preserve"> in post-graduate courses? 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7BD81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E85F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5F56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42B6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37783319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9129B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FB2B5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uch do you know about how SDF is used for treatment of tooth hypersensitivity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BAE08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457EA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8A90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A569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38ABBFFC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94D1CE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B779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How much do you know about how SDF is used to treat dental caries in </w:t>
            </w:r>
            <w:proofErr w:type="spellStart"/>
            <w:r w:rsidRPr="00C64A7A">
              <w:rPr>
                <w:rFonts w:cstheme="minorHAnsi"/>
                <w:sz w:val="18"/>
                <w:szCs w:val="18"/>
                <w:lang w:val="en-GB"/>
              </w:rPr>
              <w:t>pediatric</w:t>
            </w:r>
            <w:proofErr w:type="spellEnd"/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 patient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074D8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6B31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1AB9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15E4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24CF0AE0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104B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F602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uch do you know about how SDF is used to treat dental caries in adult patients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27EF4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Very well</w:t>
            </w:r>
          </w:p>
        </w:tc>
        <w:tc>
          <w:tcPr>
            <w:tcW w:w="12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2C14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Well</w:t>
            </w:r>
          </w:p>
        </w:tc>
        <w:tc>
          <w:tcPr>
            <w:tcW w:w="15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E3FE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A little</w:t>
            </w: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72D3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t at all</w:t>
            </w:r>
          </w:p>
        </w:tc>
      </w:tr>
      <w:tr w:rsidR="00133365" w:rsidRPr="00C64A7A" w14:paraId="716AF8D1" w14:textId="77777777" w:rsidTr="003D2A8C">
        <w:trPr>
          <w:trHeight w:val="191"/>
        </w:trPr>
        <w:tc>
          <w:tcPr>
            <w:tcW w:w="3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5E0F011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Domain 3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669AF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How much do you disagree/agree with the following statements?</w:t>
            </w:r>
          </w:p>
          <w:p w14:paraId="2853A09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SDF can be used to arrest non-cavitated lesions</w:t>
            </w: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4496C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agree</w:t>
            </w:r>
          </w:p>
        </w:tc>
        <w:tc>
          <w:tcPr>
            <w:tcW w:w="1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9F71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1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67EA5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5068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8845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</w:tr>
      <w:tr w:rsidR="00133365" w:rsidRPr="00C64A7A" w14:paraId="4D782A55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84EA1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4D552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How much do you disagree/agree with the following statements?  SDF can be used to arrest </w:t>
            </w:r>
            <w:r w:rsidRPr="00C64A7A">
              <w:rPr>
                <w:rFonts w:cstheme="minorHAnsi"/>
                <w:sz w:val="18"/>
                <w:szCs w:val="18"/>
                <w:lang w:val="en-GB"/>
              </w:rPr>
              <w:lastRenderedPageBreak/>
              <w:t>enamel cavitated lesions</w:t>
            </w: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C76FE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lastRenderedPageBreak/>
              <w:t>Strongly agree</w:t>
            </w:r>
          </w:p>
        </w:tc>
        <w:tc>
          <w:tcPr>
            <w:tcW w:w="1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D1BD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1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17A3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A86E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5BCC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</w:tr>
      <w:tr w:rsidR="00133365" w:rsidRPr="00C64A7A" w14:paraId="04D0CE3A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EB61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DE9C5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uch do you disagree/agree with the following statements?  SDF can be used to arrest dentin cavitated lesions</w:t>
            </w: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1F8C1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agree</w:t>
            </w:r>
          </w:p>
        </w:tc>
        <w:tc>
          <w:tcPr>
            <w:tcW w:w="1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F39A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1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64BFC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ECB0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098C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</w:tr>
      <w:tr w:rsidR="00133365" w:rsidRPr="00C64A7A" w14:paraId="026C8DAA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43DB1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3F991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uch do you disagree/agree with the following statements?  SDF can be used to arrest cavitated root caries</w:t>
            </w: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E1403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agree</w:t>
            </w:r>
          </w:p>
        </w:tc>
        <w:tc>
          <w:tcPr>
            <w:tcW w:w="1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8E8D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1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B9C47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3F2B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2066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</w:tr>
      <w:tr w:rsidR="00133365" w:rsidRPr="00C64A7A" w14:paraId="33F616C3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369FC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859701" w14:textId="2DA46EBF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uch do you disagree/agree with the following statements? SDF can be used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33365">
              <w:rPr>
                <w:rFonts w:cstheme="minorHAnsi"/>
                <w:sz w:val="18"/>
                <w:szCs w:val="18"/>
                <w:lang w:val="en-GB"/>
              </w:rPr>
              <w:t>after removing infected soft dentin</w:t>
            </w: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FEE38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agree</w:t>
            </w:r>
          </w:p>
        </w:tc>
        <w:tc>
          <w:tcPr>
            <w:tcW w:w="1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B3D3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1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7F69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AEA1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4921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</w:tr>
      <w:tr w:rsidR="00133365" w:rsidRPr="00C64A7A" w14:paraId="28EF6493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40179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492F23" w14:textId="316AF3E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much do you disagree/agree with the following statements?  SDF can be used without performing restorative treatment</w:t>
            </w:r>
          </w:p>
        </w:tc>
        <w:tc>
          <w:tcPr>
            <w:tcW w:w="13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A223B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agree</w:t>
            </w:r>
          </w:p>
        </w:tc>
        <w:tc>
          <w:tcPr>
            <w:tcW w:w="14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3FFCD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gree</w:t>
            </w:r>
          </w:p>
        </w:tc>
        <w:tc>
          <w:tcPr>
            <w:tcW w:w="14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39F2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Disagree</w:t>
            </w:r>
          </w:p>
        </w:tc>
        <w:tc>
          <w:tcPr>
            <w:tcW w:w="16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D1C8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Strongly disagre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BD82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</w:tr>
      <w:tr w:rsidR="00133365" w:rsidRPr="00C64A7A" w14:paraId="57E9E430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152D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23148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treatment for lesions that are in the aesthetic zone on primary teeth</w:t>
            </w: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D8175B" w14:textId="77777777" w:rsidR="00133365" w:rsidRPr="00C64A7A" w:rsidRDefault="00133365" w:rsidP="003D2A8C">
            <w:pPr>
              <w:ind w:right="92"/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4B60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81EB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1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DE7E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8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5877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2CAFE6F9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3D77C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CE85E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treatment for lesions that are in the posterior zone on primary teeth</w:t>
            </w: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F441FE" w14:textId="77777777" w:rsidR="00133365" w:rsidRPr="00C64A7A" w:rsidRDefault="00133365" w:rsidP="003D2A8C">
            <w:pPr>
              <w:ind w:right="92"/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47AE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BAA4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1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09F7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8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2764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72715F33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CA7F5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4697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treatment for lesions that the aesthetic zone on permanent teeth</w:t>
            </w: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4F3062" w14:textId="77777777" w:rsidR="00133365" w:rsidRPr="00C64A7A" w:rsidRDefault="00133365" w:rsidP="003D2A8C">
            <w:pPr>
              <w:ind w:right="92"/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FE8F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98D22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11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3D3A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1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B763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255C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1F1A3072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1274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F6A76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treatment for lesions that are in the posterior zone on permanent teeth</w:t>
            </w:r>
            <w:r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8134A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CA1A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1B6F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4156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56F1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30C4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3D03C51D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1518A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6209F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alternative treatment when patients take bisphosphonate medications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24A1E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48AE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3204F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5E01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269B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F1E8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42081BCC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DC4B9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60C93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alternative treatment when patients are undergoing /have recently undergone radiation therapy or chemotherapy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14454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2B02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1B94B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514B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7C49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D72C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751CC314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F381A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B812D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alternative treatment for special needs patients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4B884D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C52A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B3C0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C0D8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FB41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D554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4695249B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CB14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9F9EF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alternative treatment when patients have severe dental anxiety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8A389A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E4D6F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7688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279C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6CCF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FB5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185B75BD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37E1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2EB05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alternative treatment</w:t>
            </w:r>
            <w:r w:rsidRPr="00C64A7A">
              <w:rPr>
                <w:rFonts w:cstheme="minorHAnsi"/>
                <w:sz w:val="18"/>
                <w:szCs w:val="18"/>
              </w:rPr>
              <w:t xml:space="preserve"> for low-income patients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2EFDC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C97EE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70B3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5EA8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3746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50C7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58BD8CF8" w14:textId="77777777" w:rsidTr="003D2A8C">
        <w:trPr>
          <w:trHeight w:val="191"/>
        </w:trPr>
        <w:tc>
          <w:tcPr>
            <w:tcW w:w="33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0A4F6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8527E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s SDF a good alternative treatment for patients with behavioural issues?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591ED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00E7F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08C2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CC92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E682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DE7A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5B9439B9" w14:textId="77777777" w:rsidTr="003D2A8C">
        <w:trPr>
          <w:trHeight w:val="191"/>
        </w:trPr>
        <w:tc>
          <w:tcPr>
            <w:tcW w:w="337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7AD5FDFA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b/>
                <w:bCs/>
                <w:sz w:val="18"/>
                <w:szCs w:val="18"/>
                <w:lang w:val="it-IT"/>
              </w:rPr>
              <w:t>Domain 4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D51A2" w14:textId="400C8FDD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What are your doubts about SDF?</w:t>
            </w:r>
            <w:r w:rsidRPr="00C64A7A">
              <w:rPr>
                <w:rFonts w:cstheme="minorHAnsi"/>
                <w:sz w:val="18"/>
                <w:szCs w:val="18"/>
              </w:rPr>
              <w:t xml:space="preserve"> Poor </w:t>
            </w:r>
            <w:r>
              <w:rPr>
                <w:rFonts w:cstheme="minorHAnsi"/>
                <w:sz w:val="18"/>
                <w:szCs w:val="18"/>
              </w:rPr>
              <w:t>scientific evidenc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B1B0C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6D48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3EE8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350D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13C1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B457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619DAD34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60774C17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AEFF0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 xml:space="preserve">What are your doubts about SDF? Permanent discoloration of treated </w:t>
            </w:r>
            <w:r w:rsidRPr="00C64A7A">
              <w:rPr>
                <w:rFonts w:cstheme="minorHAnsi"/>
                <w:sz w:val="18"/>
                <w:szCs w:val="18"/>
                <w:lang w:val="en-GB"/>
              </w:rPr>
              <w:lastRenderedPageBreak/>
              <w:t>teeth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7B506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lastRenderedPageBreak/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7EEC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0626B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C951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F59C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3443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23EFE068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</w:tcPr>
          <w:p w14:paraId="790A83F2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4D5E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What are your doubts about SDF?</w:t>
            </w:r>
            <w:r w:rsidRPr="00C64A7A">
              <w:rPr>
                <w:rFonts w:cstheme="minorHAnsi"/>
                <w:sz w:val="18"/>
                <w:szCs w:val="18"/>
              </w:rPr>
              <w:t xml:space="preserve"> Cost for the patients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3DA8B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DA8F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76EE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5B09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363B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4864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7618CB43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480B971" w14:textId="77777777" w:rsidR="00133365" w:rsidRPr="00C64A7A" w:rsidRDefault="00133365" w:rsidP="003D2A8C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56FEB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What are your doubts about SDF? Failure to restore functional anatomy of teeth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76841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5C5B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6DC34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992E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5510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3553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28AC3C03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03AB098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95766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What are your doubts about SDF?</w:t>
            </w:r>
            <w:r w:rsidRPr="00C64A7A">
              <w:rPr>
                <w:rFonts w:cstheme="minorHAnsi"/>
                <w:sz w:val="18"/>
                <w:szCs w:val="18"/>
              </w:rPr>
              <w:t xml:space="preserve"> Concern for patient satisfaction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EB6C2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1439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AA40B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1459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7393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A2BB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3E14F047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28716D4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83B7C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What are your doubts about SDF?</w:t>
            </w:r>
            <w:r w:rsidRPr="00C64A7A">
              <w:rPr>
                <w:rFonts w:cstheme="minorHAnsi"/>
                <w:sz w:val="18"/>
                <w:szCs w:val="18"/>
              </w:rPr>
              <w:t xml:space="preserve"> Off-label use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2D40F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21A24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6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5CB07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know</w:t>
            </w:r>
          </w:p>
        </w:tc>
        <w:tc>
          <w:tcPr>
            <w:tcW w:w="7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A207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7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B61C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2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2B0C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  <w:tr w:rsidR="00133365" w:rsidRPr="00C64A7A" w14:paraId="1695EAB7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452A4CA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88C0C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often did you use SDF to treat tooth sensitivity?</w:t>
            </w:r>
          </w:p>
        </w:tc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58ABF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often</w:t>
            </w:r>
          </w:p>
        </w:tc>
        <w:tc>
          <w:tcPr>
            <w:tcW w:w="18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A37D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Often</w:t>
            </w:r>
          </w:p>
        </w:tc>
        <w:tc>
          <w:tcPr>
            <w:tcW w:w="18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CF86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Rarely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2D51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ever</w:t>
            </w:r>
          </w:p>
        </w:tc>
      </w:tr>
      <w:tr w:rsidR="00133365" w:rsidRPr="00C64A7A" w14:paraId="3C3BB294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05A1EAA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570B5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often did you use SDF</w:t>
            </w:r>
            <w:r w:rsidRPr="00C64A7A">
              <w:rPr>
                <w:rFonts w:cstheme="minorHAnsi"/>
                <w:sz w:val="18"/>
                <w:szCs w:val="18"/>
              </w:rPr>
              <w:t xml:space="preserve"> to prevent dental caries?</w:t>
            </w:r>
          </w:p>
        </w:tc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5BE40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often</w:t>
            </w:r>
          </w:p>
        </w:tc>
        <w:tc>
          <w:tcPr>
            <w:tcW w:w="18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8848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Often</w:t>
            </w:r>
          </w:p>
        </w:tc>
        <w:tc>
          <w:tcPr>
            <w:tcW w:w="18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1765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Rarely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63AD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ever</w:t>
            </w:r>
          </w:p>
        </w:tc>
      </w:tr>
      <w:tr w:rsidR="00133365" w:rsidRPr="00C64A7A" w14:paraId="6B7B595F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3EB068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25B0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often did you use SDF to arrest dental caries in primary teeth?</w:t>
            </w:r>
          </w:p>
        </w:tc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6BD052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often</w:t>
            </w:r>
          </w:p>
        </w:tc>
        <w:tc>
          <w:tcPr>
            <w:tcW w:w="18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3C863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Often</w:t>
            </w:r>
          </w:p>
        </w:tc>
        <w:tc>
          <w:tcPr>
            <w:tcW w:w="18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B355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Rarely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A070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ever</w:t>
            </w:r>
          </w:p>
        </w:tc>
      </w:tr>
      <w:tr w:rsidR="00133365" w:rsidRPr="00C64A7A" w14:paraId="0C568D16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6209190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D2B7C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often did you use SDF to arrest dental caries in permanent teeth?</w:t>
            </w:r>
          </w:p>
        </w:tc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FA1CB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often</w:t>
            </w:r>
          </w:p>
        </w:tc>
        <w:tc>
          <w:tcPr>
            <w:tcW w:w="18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CB58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Often</w:t>
            </w:r>
          </w:p>
        </w:tc>
        <w:tc>
          <w:tcPr>
            <w:tcW w:w="18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CF175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Rarely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7E12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ever</w:t>
            </w:r>
          </w:p>
        </w:tc>
      </w:tr>
      <w:tr w:rsidR="00133365" w:rsidRPr="00C64A7A" w14:paraId="0BA09A39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6F43A1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82720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How often did you use SDF to definitively treat dental caries without restorative treatment?</w:t>
            </w:r>
          </w:p>
        </w:tc>
        <w:tc>
          <w:tcPr>
            <w:tcW w:w="173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5C1CE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Very often</w:t>
            </w:r>
          </w:p>
        </w:tc>
        <w:tc>
          <w:tcPr>
            <w:tcW w:w="18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CA40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Often</w:t>
            </w:r>
          </w:p>
        </w:tc>
        <w:tc>
          <w:tcPr>
            <w:tcW w:w="18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D748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Rarely</w:t>
            </w: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C9D7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Never</w:t>
            </w:r>
          </w:p>
        </w:tc>
      </w:tr>
      <w:tr w:rsidR="00133365" w:rsidRPr="00C64A7A" w14:paraId="0A67DF3F" w14:textId="77777777" w:rsidTr="003D2A8C">
        <w:trPr>
          <w:trHeight w:val="226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B492997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CD5821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Do you use SDF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BAAE6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28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152A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83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D8599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B14B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133365" w:rsidRPr="00C64A7A" w14:paraId="7FD11522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DEC311A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249BA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What kind of SDF’s protocol do you use? 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73E3A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One-shot</w:t>
            </w:r>
          </w:p>
        </w:tc>
        <w:tc>
          <w:tcPr>
            <w:tcW w:w="9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262D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Applications every week for 1 month</w:t>
            </w:r>
          </w:p>
        </w:tc>
        <w:tc>
          <w:tcPr>
            <w:tcW w:w="9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C71A76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pplication every 3 months</w:t>
            </w:r>
          </w:p>
        </w:tc>
        <w:tc>
          <w:tcPr>
            <w:tcW w:w="9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F15D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pplication every 6 months</w:t>
            </w:r>
          </w:p>
        </w:tc>
        <w:tc>
          <w:tcPr>
            <w:tcW w:w="9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554AF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</w:rPr>
              <w:t>Application every 12 months</w:t>
            </w:r>
          </w:p>
        </w:tc>
        <w:tc>
          <w:tcPr>
            <w:tcW w:w="16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EA25A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I am guided by the clinical examination and the number and frequency of les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73C4D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</w:rPr>
            </w:pPr>
            <w:r w:rsidRPr="00C64A7A">
              <w:rPr>
                <w:rFonts w:cstheme="minorHAnsi"/>
                <w:sz w:val="18"/>
                <w:szCs w:val="18"/>
              </w:rPr>
              <w:t>I don’t use SDF</w:t>
            </w:r>
          </w:p>
        </w:tc>
      </w:tr>
      <w:tr w:rsidR="00133365" w:rsidRPr="00C64A7A" w14:paraId="4ADA56BB" w14:textId="77777777" w:rsidTr="003D2A8C">
        <w:trPr>
          <w:trHeight w:val="191"/>
        </w:trPr>
        <w:tc>
          <w:tcPr>
            <w:tcW w:w="337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1324BE47" w14:textId="77777777" w:rsidR="00133365" w:rsidRPr="00C64A7A" w:rsidRDefault="00133365" w:rsidP="003D2A8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03A46644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64A7A">
              <w:rPr>
                <w:rFonts w:cstheme="minorHAnsi"/>
                <w:sz w:val="18"/>
                <w:szCs w:val="18"/>
                <w:lang w:val="en-GB"/>
              </w:rPr>
              <w:t>Do you expect to increase your future usage of SDF?</w:t>
            </w:r>
          </w:p>
        </w:tc>
        <w:tc>
          <w:tcPr>
            <w:tcW w:w="1293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4F3E238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it-IT"/>
              </w:rPr>
              <w:t>Yes</w:t>
            </w:r>
          </w:p>
        </w:tc>
        <w:tc>
          <w:tcPr>
            <w:tcW w:w="1396" w:type="dxa"/>
            <w:gridSpan w:val="7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3A5BEE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64A7A">
              <w:rPr>
                <w:rFonts w:cstheme="minorHAnsi"/>
                <w:sz w:val="18"/>
                <w:szCs w:val="18"/>
                <w:lang w:val="it-IT"/>
              </w:rPr>
              <w:t>No</w:t>
            </w:r>
          </w:p>
        </w:tc>
        <w:tc>
          <w:tcPr>
            <w:tcW w:w="1397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E58E47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  <w:tc>
          <w:tcPr>
            <w:tcW w:w="3143" w:type="dxa"/>
            <w:gridSpan w:val="8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902B50" w14:textId="77777777" w:rsidR="00133365" w:rsidRPr="00C64A7A" w:rsidRDefault="00133365" w:rsidP="003D2A8C">
            <w:pPr>
              <w:rPr>
                <w:rFonts w:cstheme="minorHAnsi"/>
                <w:sz w:val="18"/>
                <w:szCs w:val="18"/>
                <w:lang w:val="it-IT"/>
              </w:rPr>
            </w:pPr>
          </w:p>
        </w:tc>
      </w:tr>
    </w:tbl>
    <w:p w14:paraId="1DEBEABE" w14:textId="4246D0DA" w:rsidR="00133365" w:rsidRDefault="00133365" w:rsidP="00BB1F15">
      <w:pPr>
        <w:rPr>
          <w:rFonts w:cstheme="minorHAnsi"/>
          <w:lang w:val="en-US"/>
        </w:rPr>
      </w:pPr>
    </w:p>
    <w:p w14:paraId="31C717BC" w14:textId="77777777" w:rsidR="00133365" w:rsidRDefault="0013336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6EF1834B" w14:textId="77777777" w:rsidR="00133365" w:rsidRDefault="00133365" w:rsidP="00BB1F15">
      <w:pPr>
        <w:rPr>
          <w:rFonts w:cstheme="minorHAnsi"/>
          <w:lang w:val="en-US"/>
        </w:rPr>
      </w:pPr>
    </w:p>
    <w:p w14:paraId="67D2FD98" w14:textId="235C1059" w:rsidR="00342E0D" w:rsidRPr="00BB1F15" w:rsidRDefault="00342E0D" w:rsidP="00BB1F15">
      <w:pPr>
        <w:rPr>
          <w:rFonts w:cstheme="minorHAnsi"/>
          <w:lang w:val="en-US"/>
        </w:rPr>
      </w:pPr>
      <w:r w:rsidRPr="00BB1F15">
        <w:rPr>
          <w:rFonts w:cstheme="minorHAnsi"/>
          <w:lang w:val="en-US"/>
        </w:rPr>
        <w:t>Table S1: D</w:t>
      </w:r>
      <w:r w:rsidRPr="00BB1F15">
        <w:rPr>
          <w:rFonts w:eastAsia="Times New Roman" w:cstheme="minorHAnsi"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emographic characteristics expressed as number of participants and percentage</w:t>
      </w:r>
      <w:r w:rsidRPr="00BB1F15">
        <w:rPr>
          <w:rFonts w:cstheme="minorHAnsi"/>
          <w:lang w:val="en-US"/>
        </w:rPr>
        <w:t>. (Participants 3337).</w:t>
      </w:r>
    </w:p>
    <w:p w14:paraId="1F500062" w14:textId="77777777" w:rsidR="00342E0D" w:rsidRDefault="00342E0D" w:rsidP="00342E0D">
      <w:pPr>
        <w:pStyle w:val="Paragrafoelenc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873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06"/>
        <w:gridCol w:w="330"/>
        <w:gridCol w:w="1087"/>
        <w:gridCol w:w="725"/>
        <w:gridCol w:w="362"/>
        <w:gridCol w:w="1088"/>
        <w:gridCol w:w="362"/>
        <w:gridCol w:w="726"/>
        <w:gridCol w:w="161"/>
        <w:gridCol w:w="931"/>
        <w:gridCol w:w="58"/>
      </w:tblGrid>
      <w:tr w:rsidR="00342E0D" w:rsidRPr="00AD3D4D" w14:paraId="788AB4D2" w14:textId="77777777" w:rsidTr="006B3B44">
        <w:trPr>
          <w:trHeight w:val="214"/>
        </w:trPr>
        <w:tc>
          <w:tcPr>
            <w:tcW w:w="8736" w:type="dxa"/>
            <w:gridSpan w:val="11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CFC377" w14:textId="77777777" w:rsidR="00342E0D" w:rsidRPr="00AD3D4D" w:rsidRDefault="00342E0D" w:rsidP="006B3B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3D4D">
              <w:rPr>
                <w:rFonts w:cstheme="minorHAnsi"/>
                <w:b/>
                <w:bCs/>
                <w:sz w:val="18"/>
                <w:szCs w:val="18"/>
              </w:rPr>
              <w:t>Domain 1: demographic characteristics</w:t>
            </w:r>
          </w:p>
        </w:tc>
      </w:tr>
      <w:tr w:rsidR="00342E0D" w:rsidRPr="00AD3D4D" w14:paraId="3AC2B251" w14:textId="77777777" w:rsidTr="006B3B44">
        <w:trPr>
          <w:trHeight w:val="214"/>
        </w:trPr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C47E195" w14:textId="77777777" w:rsidR="00342E0D" w:rsidRPr="00AD3D4D" w:rsidRDefault="00342E0D" w:rsidP="006B3B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3D4D">
              <w:rPr>
                <w:rFonts w:cstheme="minorHAnsi"/>
                <w:sz w:val="18"/>
                <w:szCs w:val="18"/>
              </w:rPr>
              <w:t>Item</w:t>
            </w:r>
          </w:p>
        </w:tc>
        <w:tc>
          <w:tcPr>
            <w:tcW w:w="583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CA616B9" w14:textId="77777777" w:rsidR="00342E0D" w:rsidRPr="00AD3D4D" w:rsidRDefault="00342E0D" w:rsidP="006B3B4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3D4D">
              <w:rPr>
                <w:rFonts w:eastAsia="Cambria" w:cstheme="minorHAnsi"/>
                <w:sz w:val="18"/>
                <w:szCs w:val="18"/>
              </w:rPr>
              <w:t>N (%)</w:t>
            </w:r>
          </w:p>
        </w:tc>
      </w:tr>
      <w:tr w:rsidR="00342E0D" w:rsidRPr="00AD3D4D" w14:paraId="52ED7167" w14:textId="77777777" w:rsidTr="006B3B44">
        <w:trPr>
          <w:gridAfter w:val="1"/>
          <w:wAfter w:w="58" w:type="dxa"/>
          <w:trHeight w:val="133"/>
        </w:trPr>
        <w:tc>
          <w:tcPr>
            <w:tcW w:w="32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3F91AF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4D29F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&lt;30 years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0F4C1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31-40 year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A6588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41-50 years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5EEF1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51-60 years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C79E8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&gt; 60 years</w:t>
            </w:r>
          </w:p>
        </w:tc>
      </w:tr>
      <w:tr w:rsidR="00342E0D" w:rsidRPr="00AD3D4D" w14:paraId="6FF383B3" w14:textId="77777777" w:rsidTr="006B3B44">
        <w:trPr>
          <w:gridAfter w:val="1"/>
          <w:wAfter w:w="58" w:type="dxa"/>
          <w:trHeight w:val="45"/>
        </w:trPr>
        <w:tc>
          <w:tcPr>
            <w:tcW w:w="32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45821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5D06A" w14:textId="42968074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322 (9.6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95808" w14:textId="22CACAF8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704 (21.1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32FD5" w14:textId="2E7EA80F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737 (22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EBAD9" w14:textId="1FF872A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776 (23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2E0B7" w14:textId="1953269E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798 (23.9)</w:t>
            </w:r>
          </w:p>
        </w:tc>
      </w:tr>
      <w:tr w:rsidR="00342E0D" w:rsidRPr="00AD3D4D" w14:paraId="1496E508" w14:textId="77777777" w:rsidTr="006B3B44">
        <w:trPr>
          <w:gridAfter w:val="1"/>
          <w:wAfter w:w="58" w:type="dxa"/>
          <w:trHeight w:val="196"/>
        </w:trPr>
        <w:tc>
          <w:tcPr>
            <w:tcW w:w="3236" w:type="dxa"/>
            <w:gridSpan w:val="2"/>
            <w:vMerge w:val="restart"/>
            <w:tcBorders>
              <w:left w:val="nil"/>
              <w:right w:val="nil"/>
            </w:tcBorders>
          </w:tcPr>
          <w:p w14:paraId="6C106535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ork experience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14:paraId="4C0793C5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&lt; 5 years</w:t>
            </w:r>
          </w:p>
        </w:tc>
        <w:tc>
          <w:tcPr>
            <w:tcW w:w="108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BCCD99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5-10 years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3B28490A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1-20 years</w:t>
            </w:r>
          </w:p>
        </w:tc>
        <w:tc>
          <w:tcPr>
            <w:tcW w:w="124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386D209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&gt; 20 years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36346F19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42E0D" w:rsidRPr="00AD3D4D" w14:paraId="5DB0C84D" w14:textId="77777777" w:rsidTr="006B3B44">
        <w:trPr>
          <w:gridAfter w:val="1"/>
          <w:wAfter w:w="58" w:type="dxa"/>
          <w:trHeight w:val="242"/>
        </w:trPr>
        <w:tc>
          <w:tcPr>
            <w:tcW w:w="3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DD1A4D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F73A" w14:textId="3C5F2F04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409 (12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764A0" w14:textId="2A9B7716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438 (13.1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C585E" w14:textId="2A84232D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793 (23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6ECEE" w14:textId="2A46460C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697 (50.8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C5E0C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42E0D" w:rsidRPr="00AD3D4D" w14:paraId="78E2DD15" w14:textId="77777777" w:rsidTr="006B3B44">
        <w:trPr>
          <w:gridAfter w:val="1"/>
          <w:wAfter w:w="58" w:type="dxa"/>
          <w:trHeight w:val="132"/>
        </w:trPr>
        <w:tc>
          <w:tcPr>
            <w:tcW w:w="3236" w:type="dxa"/>
            <w:gridSpan w:val="2"/>
            <w:vMerge w:val="restart"/>
            <w:tcBorders>
              <w:left w:val="nil"/>
              <w:right w:val="nil"/>
            </w:tcBorders>
          </w:tcPr>
          <w:p w14:paraId="620118EC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Practice/employment situation</w:t>
            </w:r>
          </w:p>
        </w:tc>
        <w:tc>
          <w:tcPr>
            <w:tcW w:w="18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26059A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Private clinic</w:t>
            </w:r>
          </w:p>
        </w:tc>
        <w:tc>
          <w:tcPr>
            <w:tcW w:w="18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0B1C60D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Public clinic</w:t>
            </w:r>
          </w:p>
        </w:tc>
        <w:tc>
          <w:tcPr>
            <w:tcW w:w="18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F07CA25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Both</w:t>
            </w:r>
          </w:p>
        </w:tc>
      </w:tr>
      <w:tr w:rsidR="00342E0D" w:rsidRPr="00AD3D4D" w14:paraId="5C21B0A3" w14:textId="77777777" w:rsidTr="006B3B44">
        <w:trPr>
          <w:gridAfter w:val="1"/>
          <w:wAfter w:w="58" w:type="dxa"/>
          <w:trHeight w:val="165"/>
        </w:trPr>
        <w:tc>
          <w:tcPr>
            <w:tcW w:w="32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486132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58AAA" w14:textId="64FA05E3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2900 (86.9)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56AE2" w14:textId="42F0A1DE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60 (4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232BF" w14:textId="247EA1DC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277 (8.3)</w:t>
            </w:r>
          </w:p>
        </w:tc>
      </w:tr>
      <w:tr w:rsidR="00342E0D" w:rsidRPr="00AD3D4D" w14:paraId="274B721B" w14:textId="77777777" w:rsidTr="006B3B44">
        <w:trPr>
          <w:gridAfter w:val="1"/>
          <w:wAfter w:w="58" w:type="dxa"/>
          <w:trHeight w:val="196"/>
        </w:trPr>
        <w:tc>
          <w:tcPr>
            <w:tcW w:w="3236" w:type="dxa"/>
            <w:gridSpan w:val="2"/>
            <w:vMerge w:val="restart"/>
            <w:tcBorders>
              <w:left w:val="nil"/>
              <w:right w:val="nil"/>
            </w:tcBorders>
          </w:tcPr>
          <w:p w14:paraId="13824299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Workplace </w:t>
            </w:r>
          </w:p>
        </w:tc>
        <w:tc>
          <w:tcPr>
            <w:tcW w:w="18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4191D8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Large city</w:t>
            </w:r>
          </w:p>
        </w:tc>
        <w:tc>
          <w:tcPr>
            <w:tcW w:w="181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984D006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Moderate/Small city</w:t>
            </w:r>
          </w:p>
        </w:tc>
        <w:tc>
          <w:tcPr>
            <w:tcW w:w="18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72D7E19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Rural</w:t>
            </w:r>
          </w:p>
        </w:tc>
      </w:tr>
      <w:tr w:rsidR="00342E0D" w:rsidRPr="00AD3D4D" w14:paraId="7523E4E7" w14:textId="77777777" w:rsidTr="006B3B44">
        <w:trPr>
          <w:gridAfter w:val="1"/>
          <w:wAfter w:w="58" w:type="dxa"/>
          <w:trHeight w:val="204"/>
        </w:trPr>
        <w:tc>
          <w:tcPr>
            <w:tcW w:w="3236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</w:tcPr>
          <w:p w14:paraId="14653460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997140E" w14:textId="75C80D1C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071 (32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03E91403" w14:textId="16ABEAC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595 (47.8)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FB1700A" w14:textId="5C5A94A8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671 (20.1)</w:t>
            </w:r>
          </w:p>
        </w:tc>
      </w:tr>
      <w:tr w:rsidR="00342E0D" w:rsidRPr="00AD3D4D" w14:paraId="61DB1620" w14:textId="77777777" w:rsidTr="006B3B44">
        <w:trPr>
          <w:gridAfter w:val="1"/>
          <w:wAfter w:w="58" w:type="dxa"/>
          <w:trHeight w:val="123"/>
        </w:trPr>
        <w:tc>
          <w:tcPr>
            <w:tcW w:w="323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1177BD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ype of patients prevalently treated</w:t>
            </w:r>
          </w:p>
        </w:tc>
        <w:tc>
          <w:tcPr>
            <w:tcW w:w="181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222B7763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Adults</w:t>
            </w:r>
          </w:p>
        </w:tc>
        <w:tc>
          <w:tcPr>
            <w:tcW w:w="1812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788FCFD4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Children (&lt;14 years)</w:t>
            </w:r>
          </w:p>
        </w:tc>
        <w:tc>
          <w:tcPr>
            <w:tcW w:w="1818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024E111" w14:textId="77777777" w:rsidR="00342E0D" w:rsidRPr="00AD3D4D" w:rsidRDefault="00342E0D" w:rsidP="006B3B44">
            <w:pPr>
              <w:tabs>
                <w:tab w:val="left" w:pos="1847"/>
                <w:tab w:val="left" w:pos="1848"/>
              </w:tabs>
              <w:spacing w:line="240" w:lineRule="atLeast"/>
              <w:jc w:val="center"/>
              <w:rPr>
                <w:rFonts w:eastAsia="Cambria" w:cstheme="minorHAnsi"/>
                <w:sz w:val="18"/>
                <w:szCs w:val="18"/>
              </w:rPr>
            </w:pPr>
            <w:r w:rsidRPr="00AD3D4D">
              <w:rPr>
                <w:rFonts w:eastAsia="Cambria" w:cstheme="minorHAnsi"/>
                <w:sz w:val="18"/>
                <w:szCs w:val="18"/>
              </w:rPr>
              <w:t>Elderly (&gt;65 years)</w:t>
            </w:r>
          </w:p>
        </w:tc>
      </w:tr>
      <w:tr w:rsidR="00342E0D" w:rsidRPr="00AD3D4D" w14:paraId="0EF55BCE" w14:textId="77777777" w:rsidTr="006B3B44">
        <w:trPr>
          <w:gridAfter w:val="1"/>
          <w:wAfter w:w="58" w:type="dxa"/>
          <w:trHeight w:val="164"/>
        </w:trPr>
        <w:tc>
          <w:tcPr>
            <w:tcW w:w="3236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ECB85F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1069D9D3" w14:textId="38A8AD53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2756 (82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47D627CD" w14:textId="7644750C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466 (13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18" w:type="dxa"/>
            <w:gridSpan w:val="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14:paraId="7DC1CD7E" w14:textId="3B4B4A57" w:rsidR="00342E0D" w:rsidRPr="00AD3D4D" w:rsidRDefault="00342E0D" w:rsidP="006B3B44">
            <w:pPr>
              <w:tabs>
                <w:tab w:val="left" w:pos="1847"/>
                <w:tab w:val="left" w:pos="1848"/>
              </w:tabs>
              <w:spacing w:line="240" w:lineRule="atLeast"/>
              <w:jc w:val="center"/>
              <w:rPr>
                <w:rFonts w:eastAsia="Cambria" w:cstheme="minorHAnsi"/>
                <w:sz w:val="18"/>
                <w:szCs w:val="18"/>
              </w:rPr>
            </w:pPr>
            <w:r w:rsidRPr="00AD3D4D">
              <w:rPr>
                <w:rFonts w:cstheme="minorHAnsi"/>
                <w:sz w:val="18"/>
                <w:szCs w:val="18"/>
              </w:rPr>
              <w:t>115 (3.4)</w:t>
            </w:r>
          </w:p>
        </w:tc>
      </w:tr>
      <w:tr w:rsidR="00342E0D" w:rsidRPr="00AD3D4D" w14:paraId="3B7028F1" w14:textId="77777777" w:rsidTr="006B3B44">
        <w:trPr>
          <w:gridAfter w:val="1"/>
          <w:wAfter w:w="58" w:type="dxa"/>
          <w:trHeight w:val="201"/>
        </w:trPr>
        <w:tc>
          <w:tcPr>
            <w:tcW w:w="323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CF9937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reating special needs patients</w:t>
            </w:r>
          </w:p>
        </w:tc>
        <w:tc>
          <w:tcPr>
            <w:tcW w:w="181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835D9B4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</w:p>
        </w:tc>
        <w:tc>
          <w:tcPr>
            <w:tcW w:w="1812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04ED98A6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81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A05CC02" w14:textId="77777777" w:rsidR="00342E0D" w:rsidRPr="00AD3D4D" w:rsidRDefault="00342E0D" w:rsidP="006B3B44">
            <w:pPr>
              <w:tabs>
                <w:tab w:val="left" w:pos="1847"/>
                <w:tab w:val="left" w:pos="1848"/>
              </w:tabs>
              <w:spacing w:line="240" w:lineRule="atLeast"/>
              <w:jc w:val="center"/>
              <w:rPr>
                <w:rFonts w:eastAsia="Cambria" w:cstheme="minorHAnsi"/>
                <w:sz w:val="18"/>
                <w:szCs w:val="18"/>
              </w:rPr>
            </w:pPr>
          </w:p>
        </w:tc>
      </w:tr>
      <w:tr w:rsidR="00342E0D" w:rsidRPr="00AD3D4D" w14:paraId="2C1CAF51" w14:textId="77777777" w:rsidTr="006B3B44">
        <w:trPr>
          <w:gridAfter w:val="1"/>
          <w:wAfter w:w="58" w:type="dxa"/>
          <w:trHeight w:val="228"/>
        </w:trPr>
        <w:tc>
          <w:tcPr>
            <w:tcW w:w="32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DF7293" w14:textId="77777777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3B671E" w14:textId="31FF6465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408 (42.</w:t>
            </w:r>
            <w:r w:rsidR="00BD1FA3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EFAB15" w14:textId="526FC48B" w:rsidR="00342E0D" w:rsidRPr="00AD3D4D" w:rsidRDefault="00342E0D" w:rsidP="006B3B44">
            <w:pPr>
              <w:pStyle w:val="Titolo1"/>
              <w:tabs>
                <w:tab w:val="left" w:pos="1847"/>
                <w:tab w:val="left" w:pos="1848"/>
              </w:tabs>
              <w:spacing w:before="0" w:line="240" w:lineRule="atLeast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D3D4D">
              <w:rPr>
                <w:rFonts w:asciiTheme="minorHAnsi" w:hAnsiTheme="minorHAnsi" w:cstheme="minorHAnsi"/>
                <w:sz w:val="18"/>
                <w:szCs w:val="18"/>
              </w:rPr>
              <w:t>1929 (57.8)</w:t>
            </w:r>
          </w:p>
        </w:tc>
        <w:tc>
          <w:tcPr>
            <w:tcW w:w="181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345E2" w14:textId="77777777" w:rsidR="00342E0D" w:rsidRPr="00AD3D4D" w:rsidRDefault="00342E0D" w:rsidP="006B3B44">
            <w:pPr>
              <w:tabs>
                <w:tab w:val="left" w:pos="1847"/>
                <w:tab w:val="left" w:pos="1848"/>
              </w:tabs>
              <w:spacing w:line="240" w:lineRule="atLeast"/>
              <w:jc w:val="center"/>
              <w:rPr>
                <w:rFonts w:eastAsia="Cambria" w:cstheme="minorHAnsi"/>
                <w:sz w:val="18"/>
                <w:szCs w:val="18"/>
              </w:rPr>
            </w:pPr>
          </w:p>
        </w:tc>
      </w:tr>
    </w:tbl>
    <w:p w14:paraId="6EEF9263" w14:textId="13029104" w:rsidR="00342E0D" w:rsidRDefault="00342E0D" w:rsidP="00342E0D">
      <w:pPr>
        <w:pStyle w:val="Paragrafoelenco"/>
        <w:rPr>
          <w:rFonts w:ascii="Times New Roman" w:hAnsi="Times New Roman" w:cs="Times New Roman"/>
          <w:lang w:val="en-US"/>
        </w:rPr>
      </w:pPr>
    </w:p>
    <w:p w14:paraId="64820637" w14:textId="77777777" w:rsidR="00342E0D" w:rsidRDefault="00342E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6622C95" w14:textId="77777777" w:rsidR="00342E0D" w:rsidRPr="00BB1F15" w:rsidRDefault="00342E0D" w:rsidP="00BB1F15">
      <w:pPr>
        <w:rPr>
          <w:rFonts w:cstheme="minorHAnsi"/>
          <w:lang w:val="en-GB"/>
        </w:rPr>
      </w:pPr>
      <w:r w:rsidRPr="00BB1F15">
        <w:rPr>
          <w:rFonts w:cstheme="minorHAnsi"/>
          <w:lang w:val="en-GB"/>
        </w:rPr>
        <w:lastRenderedPageBreak/>
        <w:t xml:space="preserve">Table S2. Reported use of SDF (yes or no) by questionnaire items (Domains 3 and 4). </w:t>
      </w:r>
    </w:p>
    <w:p w14:paraId="2953238B" w14:textId="27F6E955" w:rsidR="00342E0D" w:rsidRPr="00342E0D" w:rsidRDefault="00342E0D" w:rsidP="00342E0D">
      <w:pPr>
        <w:pStyle w:val="Paragrafoelenco"/>
        <w:rPr>
          <w:rFonts w:ascii="Times New Roman" w:hAnsi="Times New Roman" w:cs="Times New Roman"/>
          <w:lang w:val="en-GB"/>
        </w:rPr>
      </w:pPr>
      <w:r w:rsidRPr="00342E0D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Grigliatabella"/>
        <w:tblW w:w="87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418"/>
        <w:gridCol w:w="1275"/>
        <w:gridCol w:w="851"/>
      </w:tblGrid>
      <w:tr w:rsidR="00342E0D" w:rsidRPr="00133365" w14:paraId="0DA377E0" w14:textId="77777777" w:rsidTr="006B3B44">
        <w:tc>
          <w:tcPr>
            <w:tcW w:w="878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DDA11" w14:textId="77777777" w:rsidR="00342E0D" w:rsidRPr="001732D5" w:rsidRDefault="00342E0D" w:rsidP="006B3B44">
            <w:pPr>
              <w:pStyle w:val="TableContents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732D5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omain 3: dentist’s attitudes toward SDF</w:t>
            </w:r>
          </w:p>
        </w:tc>
      </w:tr>
      <w:tr w:rsidR="00342E0D" w:rsidRPr="001732D5" w14:paraId="24CC81D9" w14:textId="77777777" w:rsidTr="006B3B44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3A7A9B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7E68E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</w:rPr>
              <w:t>SDF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8BECB1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8"/>
                <w:lang w:val="it-IT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  <w:lang w:val="it-IT"/>
              </w:rPr>
              <w:t>No S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041CAA" w14:textId="77777777" w:rsidR="00342E0D" w:rsidRPr="001732D5" w:rsidRDefault="00342E0D" w:rsidP="006B3B44">
            <w:pPr>
              <w:pStyle w:val="TableContents"/>
              <w:snapToGrid w:val="0"/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732D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342E0D" w:rsidRPr="00133365" w14:paraId="2B5C48D8" w14:textId="77777777" w:rsidTr="006B3B44">
        <w:tc>
          <w:tcPr>
            <w:tcW w:w="5245" w:type="dxa"/>
            <w:tcBorders>
              <w:top w:val="single" w:sz="4" w:space="0" w:color="auto"/>
            </w:tcBorders>
          </w:tcPr>
          <w:p w14:paraId="549E1E60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/>
                <w:bCs/>
                <w:sz w:val="18"/>
                <w:szCs w:val="18"/>
                <w:lang w:val="en-GB"/>
              </w:rPr>
              <w:t>How much do you disagree/agree with the following statements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0019B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E7A7A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1846A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B7E49C6" w14:textId="77777777" w:rsidTr="006B3B44">
        <w:tc>
          <w:tcPr>
            <w:tcW w:w="5245" w:type="dxa"/>
          </w:tcPr>
          <w:p w14:paraId="0E6352D3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SDF can be used to arrest non-cavitated lesions</w:t>
            </w:r>
          </w:p>
        </w:tc>
        <w:tc>
          <w:tcPr>
            <w:tcW w:w="1418" w:type="dxa"/>
          </w:tcPr>
          <w:p w14:paraId="136D1FA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52</w:t>
            </w:r>
          </w:p>
        </w:tc>
        <w:tc>
          <w:tcPr>
            <w:tcW w:w="1275" w:type="dxa"/>
          </w:tcPr>
          <w:p w14:paraId="5C64099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88</w:t>
            </w:r>
          </w:p>
        </w:tc>
        <w:tc>
          <w:tcPr>
            <w:tcW w:w="851" w:type="dxa"/>
          </w:tcPr>
          <w:p w14:paraId="04D070A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74EC7DAC" w14:textId="77777777" w:rsidTr="006B3B44">
        <w:tc>
          <w:tcPr>
            <w:tcW w:w="5245" w:type="dxa"/>
          </w:tcPr>
          <w:p w14:paraId="46E116FB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418" w:type="dxa"/>
          </w:tcPr>
          <w:p w14:paraId="443B8428" w14:textId="2DBB465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560 (85.9)</w:t>
            </w:r>
          </w:p>
        </w:tc>
        <w:tc>
          <w:tcPr>
            <w:tcW w:w="1275" w:type="dxa"/>
          </w:tcPr>
          <w:p w14:paraId="3A49DEBA" w14:textId="048654AC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549 (82.0)</w:t>
            </w:r>
          </w:p>
        </w:tc>
        <w:tc>
          <w:tcPr>
            <w:tcW w:w="851" w:type="dxa"/>
          </w:tcPr>
          <w:p w14:paraId="3EF26A8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03</w:t>
            </w:r>
          </w:p>
        </w:tc>
      </w:tr>
      <w:tr w:rsidR="00342E0D" w:rsidRPr="001732D5" w14:paraId="27DC1090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2F9E3322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631C7EBC" w14:textId="306AEE8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92 (14.1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5736D4E7" w14:textId="5178C66D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339 (1</w:t>
            </w:r>
            <w:r w:rsidR="00BD1FA3">
              <w:rPr>
                <w:rFonts w:cstheme="minorHAnsi"/>
                <w:sz w:val="18"/>
                <w:szCs w:val="18"/>
              </w:rPr>
              <w:t>8.0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6D927D41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72597004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0743828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SDF can be used to arrest enamel cavitated lesion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59B3A3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52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6F140D3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5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6F4CDA2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7388125" w14:textId="77777777" w:rsidTr="006B3B44">
        <w:tc>
          <w:tcPr>
            <w:tcW w:w="5245" w:type="dxa"/>
          </w:tcPr>
          <w:p w14:paraId="6C2B3AAB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418" w:type="dxa"/>
          </w:tcPr>
          <w:p w14:paraId="51769DA4" w14:textId="216121C9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563 (86.3)</w:t>
            </w:r>
          </w:p>
        </w:tc>
        <w:tc>
          <w:tcPr>
            <w:tcW w:w="1275" w:type="dxa"/>
          </w:tcPr>
          <w:p w14:paraId="4E8A8F98" w14:textId="2659DBDC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492 (80.4)</w:t>
            </w:r>
          </w:p>
        </w:tc>
        <w:tc>
          <w:tcPr>
            <w:tcW w:w="851" w:type="dxa"/>
          </w:tcPr>
          <w:p w14:paraId="34B38D1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51304963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7DBF67D1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2FEB509" w14:textId="6F2D9E43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89 (13.6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7073FAB3" w14:textId="59E63289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363 (19.</w:t>
            </w:r>
            <w:r w:rsidR="00BD1FA3">
              <w:rPr>
                <w:rFonts w:cstheme="minorHAnsi"/>
                <w:sz w:val="18"/>
                <w:szCs w:val="18"/>
              </w:rPr>
              <w:t>6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2C659C7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3F7CEC0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47C31BB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SDF can be used to arrest dentin cavitated lesion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6B8CB9C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35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10C1231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81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5C6C5B4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D44ADC5" w14:textId="77777777" w:rsidTr="006B3B44">
        <w:tc>
          <w:tcPr>
            <w:tcW w:w="5245" w:type="dxa"/>
          </w:tcPr>
          <w:p w14:paraId="14C3688E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418" w:type="dxa"/>
          </w:tcPr>
          <w:p w14:paraId="278ECA08" w14:textId="441D712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397 (62.5)</w:t>
            </w:r>
          </w:p>
        </w:tc>
        <w:tc>
          <w:tcPr>
            <w:tcW w:w="1275" w:type="dxa"/>
          </w:tcPr>
          <w:p w14:paraId="2BE96275" w14:textId="79E6F1D3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956 (53.</w:t>
            </w:r>
            <w:r w:rsidR="00BD1FA3">
              <w:rPr>
                <w:rFonts w:cstheme="minorHAnsi"/>
                <w:sz w:val="18"/>
                <w:szCs w:val="18"/>
              </w:rPr>
              <w:t>7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372FC4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5DB86CAF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2ECB3C14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45CC991E" w14:textId="6227755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238 (37.</w:t>
            </w:r>
            <w:r w:rsidR="00BD1FA3">
              <w:rPr>
                <w:rFonts w:cstheme="minorHAnsi"/>
                <w:sz w:val="18"/>
                <w:szCs w:val="18"/>
              </w:rPr>
              <w:t>5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551AE32C" w14:textId="2BD8285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825 (46.3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0389EF9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7060C2C0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072E5BB5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SDF can be used to arrest cavitated root caries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1880D1F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1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2103FF2C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22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3160F9E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157A9CF" w14:textId="77777777" w:rsidTr="006B3B44">
        <w:tc>
          <w:tcPr>
            <w:tcW w:w="5245" w:type="dxa"/>
          </w:tcPr>
          <w:p w14:paraId="4B1C2ECB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418" w:type="dxa"/>
          </w:tcPr>
          <w:p w14:paraId="133C0315" w14:textId="4B88F95F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352 (56.</w:t>
            </w:r>
            <w:r w:rsidR="00BD1FA3">
              <w:rPr>
                <w:rFonts w:cstheme="minorHAnsi"/>
                <w:sz w:val="18"/>
                <w:szCs w:val="18"/>
              </w:rPr>
              <w:t>7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04EEE3C" w14:textId="11D50D1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879 (51.</w:t>
            </w:r>
            <w:r w:rsidR="00BD1FA3">
              <w:rPr>
                <w:rFonts w:cstheme="minorHAnsi"/>
                <w:sz w:val="18"/>
                <w:szCs w:val="18"/>
              </w:rPr>
              <w:t>1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F1630B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342E0D" w:rsidRPr="001732D5" w14:paraId="411BD864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5B1A3D71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18B410B0" w14:textId="60D39BFC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269 (43.3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EF0F459" w14:textId="65043C43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843 (48.9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0CDACDF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1CB733BA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64494A7E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Infected soft dentin must be removed prior to applying SDF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6ABBBFA1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37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3FB366F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50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60830081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E59E460" w14:textId="77777777" w:rsidTr="006B3B44">
        <w:tc>
          <w:tcPr>
            <w:tcW w:w="5245" w:type="dxa"/>
          </w:tcPr>
          <w:p w14:paraId="3B481866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418" w:type="dxa"/>
          </w:tcPr>
          <w:p w14:paraId="57DCD2E0" w14:textId="5D772339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452 (7</w:t>
            </w:r>
            <w:r w:rsidR="00BD1FA3">
              <w:rPr>
                <w:rFonts w:cstheme="minorHAnsi"/>
                <w:sz w:val="18"/>
                <w:szCs w:val="18"/>
              </w:rPr>
              <w:t>1.0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D92C2B3" w14:textId="356414A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952 (54.4)</w:t>
            </w:r>
          </w:p>
        </w:tc>
        <w:tc>
          <w:tcPr>
            <w:tcW w:w="851" w:type="dxa"/>
          </w:tcPr>
          <w:p w14:paraId="1244396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2E6A9A27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399B222C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0F7AD006" w14:textId="3E8F180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85 (29.0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758B2814" w14:textId="5B784632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798 (45.6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768D866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2F35B14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AA89792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SDF can be used also without performing restorative treatment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0CB87D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08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5B28229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654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DC3FDFB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02ECC27B" w14:textId="77777777" w:rsidTr="006B3B44">
        <w:tc>
          <w:tcPr>
            <w:tcW w:w="5245" w:type="dxa"/>
          </w:tcPr>
          <w:p w14:paraId="5CF9E063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Agree</w:t>
            </w:r>
          </w:p>
        </w:tc>
        <w:tc>
          <w:tcPr>
            <w:tcW w:w="1418" w:type="dxa"/>
          </w:tcPr>
          <w:p w14:paraId="792212CC" w14:textId="05DF6BCF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412 (67.</w:t>
            </w:r>
            <w:r w:rsidR="00BD1FA3">
              <w:rPr>
                <w:rFonts w:cstheme="minorHAnsi"/>
                <w:sz w:val="18"/>
                <w:szCs w:val="18"/>
              </w:rPr>
              <w:t>8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B381E56" w14:textId="5A74FD03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999 (60.4)</w:t>
            </w:r>
          </w:p>
        </w:tc>
        <w:tc>
          <w:tcPr>
            <w:tcW w:w="851" w:type="dxa"/>
          </w:tcPr>
          <w:p w14:paraId="22F0976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02</w:t>
            </w:r>
          </w:p>
        </w:tc>
      </w:tr>
      <w:tr w:rsidR="00342E0D" w:rsidRPr="001732D5" w14:paraId="4D88E9A2" w14:textId="77777777" w:rsidTr="006B3B44">
        <w:tc>
          <w:tcPr>
            <w:tcW w:w="5245" w:type="dxa"/>
            <w:tcBorders>
              <w:bottom w:val="single" w:sz="4" w:space="0" w:color="auto"/>
            </w:tcBorders>
          </w:tcPr>
          <w:p w14:paraId="4FED926B" w14:textId="77777777" w:rsidR="00342E0D" w:rsidRPr="001732D5" w:rsidRDefault="00342E0D" w:rsidP="006B3B44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Disagre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16F361" w14:textId="673795A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96 (32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83BF48" w14:textId="551B31A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655 (39.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4E0E5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33365" w14:paraId="06C99D38" w14:textId="77777777" w:rsidTr="006B3B44">
        <w:tc>
          <w:tcPr>
            <w:tcW w:w="5245" w:type="dxa"/>
            <w:tcBorders>
              <w:top w:val="single" w:sz="4" w:space="0" w:color="auto"/>
            </w:tcBorders>
          </w:tcPr>
          <w:p w14:paraId="1877D761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/>
                <w:bCs/>
                <w:sz w:val="18"/>
                <w:szCs w:val="18"/>
                <w:lang w:val="en-GB"/>
              </w:rPr>
              <w:t>Is SDF a good treatment for lesions that…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8E58D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7F2F73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02BAE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2CE93760" w14:textId="77777777" w:rsidTr="006B3B44">
        <w:tc>
          <w:tcPr>
            <w:tcW w:w="5245" w:type="dxa"/>
          </w:tcPr>
          <w:p w14:paraId="7FA12AA2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are in the aesthetic zone on primary teeth?</w:t>
            </w:r>
          </w:p>
        </w:tc>
        <w:tc>
          <w:tcPr>
            <w:tcW w:w="1418" w:type="dxa"/>
          </w:tcPr>
          <w:p w14:paraId="64ED7904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06</w:t>
            </w:r>
          </w:p>
        </w:tc>
        <w:tc>
          <w:tcPr>
            <w:tcW w:w="1275" w:type="dxa"/>
          </w:tcPr>
          <w:p w14:paraId="05488B8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84</w:t>
            </w:r>
          </w:p>
        </w:tc>
        <w:tc>
          <w:tcPr>
            <w:tcW w:w="851" w:type="dxa"/>
          </w:tcPr>
          <w:p w14:paraId="4B1CDA2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18575A6B" w14:textId="77777777" w:rsidTr="006B3B44">
        <w:tc>
          <w:tcPr>
            <w:tcW w:w="5245" w:type="dxa"/>
          </w:tcPr>
          <w:p w14:paraId="09FE1C5E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493085A" w14:textId="192E23F9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68 (27.7)</w:t>
            </w:r>
          </w:p>
        </w:tc>
        <w:tc>
          <w:tcPr>
            <w:tcW w:w="1275" w:type="dxa"/>
          </w:tcPr>
          <w:p w14:paraId="47B46C77" w14:textId="21035DB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217 (12.</w:t>
            </w:r>
            <w:r w:rsidR="00BD1FA3">
              <w:rPr>
                <w:rFonts w:cstheme="minorHAnsi"/>
                <w:sz w:val="18"/>
                <w:szCs w:val="18"/>
              </w:rPr>
              <w:t>2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FB1F02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5A53361D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6A3488B8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7C6DF07A" w14:textId="19528B5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438 (72.</w:t>
            </w:r>
            <w:r w:rsidR="00BD1FA3">
              <w:rPr>
                <w:rFonts w:cstheme="minorHAnsi"/>
                <w:sz w:val="18"/>
                <w:szCs w:val="18"/>
              </w:rPr>
              <w:t>3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20AF7F45" w14:textId="0EB754A2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567 (87.8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07B232C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61DF5A2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54FE25B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are in the posterior zone on primary teeth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24ABA58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06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67F94E0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84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62327E2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23FFC5A7" w14:textId="77777777" w:rsidTr="006B3B44">
        <w:tc>
          <w:tcPr>
            <w:tcW w:w="5245" w:type="dxa"/>
          </w:tcPr>
          <w:p w14:paraId="0665176E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F4086B0" w14:textId="18F206A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272 (44.</w:t>
            </w:r>
            <w:r w:rsidR="00BD1FA3">
              <w:rPr>
                <w:rFonts w:cstheme="minorHAnsi"/>
                <w:sz w:val="18"/>
                <w:szCs w:val="18"/>
              </w:rPr>
              <w:t>9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97C02D4" w14:textId="44320DA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081 (60.</w:t>
            </w:r>
            <w:r w:rsidR="00BD1FA3">
              <w:rPr>
                <w:rFonts w:cstheme="minorHAnsi"/>
                <w:sz w:val="18"/>
                <w:szCs w:val="18"/>
              </w:rPr>
              <w:t>6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585404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493B72F8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264E53B0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25ED4D5F" w14:textId="17F6702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334 (55.1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1BBE0576" w14:textId="4F43140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703 (39.4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63E4527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2A2F0BF1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08B67D99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are in the aesthetic zone on permanent teeth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5BFD007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06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1407C3A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84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08EA93A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A6ED9BC" w14:textId="77777777" w:rsidTr="006B3B44">
        <w:tc>
          <w:tcPr>
            <w:tcW w:w="5245" w:type="dxa"/>
          </w:tcPr>
          <w:p w14:paraId="69E9DEB6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C11D4DE" w14:textId="1DAC4652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32 (21.</w:t>
            </w:r>
            <w:r w:rsidR="00BD1FA3">
              <w:rPr>
                <w:rFonts w:cstheme="minorHAnsi"/>
                <w:sz w:val="18"/>
                <w:szCs w:val="18"/>
              </w:rPr>
              <w:t>8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3201FF0" w14:textId="30E58CE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78 (</w:t>
            </w:r>
            <w:r w:rsidR="00BD1FA3">
              <w:rPr>
                <w:rFonts w:cstheme="minorHAnsi"/>
                <w:sz w:val="18"/>
                <w:szCs w:val="18"/>
              </w:rPr>
              <w:t>10.0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2762B7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31A29D47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39A3E926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60342733" w14:textId="7512861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474 (78.2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BD0CBE8" w14:textId="62AEF313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606 (90.0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242B7134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E8C79AA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67867E9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are in the posterior zone on permanent teeth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14373B8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06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25F444E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784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703F9A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0D58C6DD" w14:textId="77777777" w:rsidTr="006B3B44">
        <w:tc>
          <w:tcPr>
            <w:tcW w:w="5245" w:type="dxa"/>
          </w:tcPr>
          <w:p w14:paraId="4E246957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5EA0EBD" w14:textId="27B116BB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347 (57.</w:t>
            </w:r>
            <w:r w:rsidR="00BD1FA3">
              <w:rPr>
                <w:rFonts w:cstheme="minorHAnsi"/>
                <w:sz w:val="18"/>
                <w:szCs w:val="18"/>
              </w:rPr>
              <w:t>3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F444439" w14:textId="715ACE3B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1301 (72.9)</w:t>
            </w:r>
          </w:p>
        </w:tc>
        <w:tc>
          <w:tcPr>
            <w:tcW w:w="851" w:type="dxa"/>
          </w:tcPr>
          <w:p w14:paraId="58FA173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3977AB23" w14:textId="77777777" w:rsidTr="006B3B44">
        <w:tc>
          <w:tcPr>
            <w:tcW w:w="5245" w:type="dxa"/>
            <w:tcBorders>
              <w:bottom w:val="single" w:sz="4" w:space="0" w:color="auto"/>
            </w:tcBorders>
          </w:tcPr>
          <w:p w14:paraId="21D1BCC4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4372B0" w14:textId="4FC1D5C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259 (42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93885A" w14:textId="1215251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483 (27.</w:t>
            </w:r>
            <w:r w:rsidR="00BD1FA3">
              <w:rPr>
                <w:rFonts w:cstheme="minorHAnsi"/>
                <w:sz w:val="18"/>
                <w:szCs w:val="18"/>
              </w:rPr>
              <w:t>1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E2CA4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33365" w14:paraId="1BADCBE0" w14:textId="77777777" w:rsidTr="006B3B44">
        <w:tc>
          <w:tcPr>
            <w:tcW w:w="5245" w:type="dxa"/>
            <w:tcBorders>
              <w:top w:val="single" w:sz="4" w:space="0" w:color="auto"/>
            </w:tcBorders>
          </w:tcPr>
          <w:p w14:paraId="3EED3C46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/>
                <w:bCs/>
                <w:sz w:val="18"/>
                <w:szCs w:val="18"/>
                <w:lang w:val="en-GB"/>
              </w:rPr>
              <w:t>Is SDF a good alternative treatment…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2E2C1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5F107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07FE2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3FA016F7" w14:textId="77777777" w:rsidTr="006B3B44">
        <w:tc>
          <w:tcPr>
            <w:tcW w:w="5245" w:type="dxa"/>
          </w:tcPr>
          <w:p w14:paraId="75732292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for special needs patients?</w:t>
            </w:r>
          </w:p>
        </w:tc>
        <w:tc>
          <w:tcPr>
            <w:tcW w:w="1418" w:type="dxa"/>
          </w:tcPr>
          <w:p w14:paraId="5D021ED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3</w:t>
            </w:r>
          </w:p>
        </w:tc>
        <w:tc>
          <w:tcPr>
            <w:tcW w:w="1275" w:type="dxa"/>
          </w:tcPr>
          <w:p w14:paraId="35661C3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7</w:t>
            </w:r>
          </w:p>
        </w:tc>
        <w:tc>
          <w:tcPr>
            <w:tcW w:w="851" w:type="dxa"/>
          </w:tcPr>
          <w:p w14:paraId="295511F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5BD6ACD" w14:textId="77777777" w:rsidTr="006B3B44">
        <w:tc>
          <w:tcPr>
            <w:tcW w:w="5245" w:type="dxa"/>
          </w:tcPr>
          <w:p w14:paraId="7B9DC576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EAD47DC" w14:textId="5A32347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351 (56.3)</w:t>
            </w:r>
          </w:p>
        </w:tc>
        <w:tc>
          <w:tcPr>
            <w:tcW w:w="1275" w:type="dxa"/>
          </w:tcPr>
          <w:p w14:paraId="08AAB6D7" w14:textId="71BA31E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166 (62.</w:t>
            </w:r>
            <w:r w:rsidR="00BD1FA3">
              <w:rPr>
                <w:rFonts w:cstheme="minorHAnsi"/>
                <w:sz w:val="18"/>
                <w:szCs w:val="18"/>
              </w:rPr>
              <w:t>8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835099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573307CC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0EB713DE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2081D383" w14:textId="245B02DE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272 (43.</w:t>
            </w:r>
            <w:r w:rsidR="00BD1FA3">
              <w:rPr>
                <w:rFonts w:cstheme="minorHAnsi"/>
                <w:sz w:val="18"/>
                <w:szCs w:val="18"/>
              </w:rPr>
              <w:t>7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2F9C1458" w14:textId="0F184195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691 (37.2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11C53FF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25DBF4E3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5BBEF1A1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when patients have severe dental anxiety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748832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3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43DB7A6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7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55F4A7F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C2AF3DF" w14:textId="77777777" w:rsidTr="006B3B44">
        <w:tc>
          <w:tcPr>
            <w:tcW w:w="5245" w:type="dxa"/>
          </w:tcPr>
          <w:p w14:paraId="024E799E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179C4B03" w14:textId="7BD0931C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323 (51.</w:t>
            </w:r>
            <w:r w:rsidR="00BD1FA3">
              <w:rPr>
                <w:rFonts w:cstheme="minorHAnsi"/>
                <w:sz w:val="18"/>
                <w:szCs w:val="18"/>
              </w:rPr>
              <w:t>9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1F676CD" w14:textId="1329760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086 (58.</w:t>
            </w:r>
            <w:r w:rsidR="00BD1FA3">
              <w:rPr>
                <w:rFonts w:cstheme="minorHAnsi"/>
                <w:sz w:val="18"/>
                <w:szCs w:val="18"/>
              </w:rPr>
              <w:t>5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738769B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77F60D08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76DA8A80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9003E32" w14:textId="2663EF1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300 (48.1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595EDB01" w14:textId="38A17DCD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771 (41.5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2704A33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447AD90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355ED183" w14:textId="3DA40FCC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 xml:space="preserve">for patients with </w:t>
            </w:r>
            <w:r w:rsidR="00830CA2" w:rsidRPr="001732D5">
              <w:rPr>
                <w:rFonts w:cstheme="minorHAnsi"/>
                <w:sz w:val="18"/>
                <w:szCs w:val="18"/>
                <w:lang w:val="en-GB"/>
              </w:rPr>
              <w:t>behavioural</w:t>
            </w:r>
            <w:r w:rsidRPr="001732D5">
              <w:rPr>
                <w:rFonts w:cstheme="minorHAnsi"/>
                <w:sz w:val="18"/>
                <w:szCs w:val="18"/>
                <w:lang w:val="en-GB"/>
              </w:rPr>
              <w:t xml:space="preserve"> issues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11984DC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3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1AEBC3A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7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61BE802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60FB193" w14:textId="77777777" w:rsidTr="006B3B44">
        <w:tc>
          <w:tcPr>
            <w:tcW w:w="5245" w:type="dxa"/>
          </w:tcPr>
          <w:p w14:paraId="2CDA5324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EB46026" w14:textId="1009061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36 (</w:t>
            </w:r>
            <w:r w:rsidR="00BD1FA3">
              <w:rPr>
                <w:rFonts w:cstheme="minorHAnsi"/>
                <w:sz w:val="18"/>
                <w:szCs w:val="18"/>
              </w:rPr>
              <w:t>70.0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8D963FF" w14:textId="5FD7E0D3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576 (84.</w:t>
            </w:r>
            <w:r w:rsidR="00BD1FA3">
              <w:rPr>
                <w:rFonts w:cstheme="minorHAnsi"/>
                <w:sz w:val="18"/>
                <w:szCs w:val="18"/>
              </w:rPr>
              <w:t>9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6DE37C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333F06C9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331C4924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5F2EC3C4" w14:textId="453B80F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87 (30.0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2019204E" w14:textId="77D8E6B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281 (15.1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7EF90B9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2DFD265C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13F41FF8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when patients take bisphosphonate medications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177B237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3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6A0D6DA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7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0350B3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CDE725C" w14:textId="77777777" w:rsidTr="006B3B44">
        <w:tc>
          <w:tcPr>
            <w:tcW w:w="5245" w:type="dxa"/>
          </w:tcPr>
          <w:p w14:paraId="63B57348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43148585" w14:textId="6FA291E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82 (13.</w:t>
            </w:r>
            <w:r w:rsidR="00BD1FA3">
              <w:rPr>
                <w:rFonts w:cstheme="minorHAnsi"/>
                <w:sz w:val="18"/>
                <w:szCs w:val="18"/>
              </w:rPr>
              <w:t>2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5531C88" w14:textId="571852DF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260 (14.0)</w:t>
            </w:r>
          </w:p>
        </w:tc>
        <w:tc>
          <w:tcPr>
            <w:tcW w:w="851" w:type="dxa"/>
          </w:tcPr>
          <w:p w14:paraId="607A3F6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647</w:t>
            </w:r>
          </w:p>
        </w:tc>
      </w:tr>
      <w:tr w:rsidR="00342E0D" w:rsidRPr="001732D5" w14:paraId="1C45FB3B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0CD61282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0B90CBF6" w14:textId="4AC329E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541 (86.8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CED61D3" w14:textId="5B30250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597 (86.0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49CEC41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7BD7FAB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3C3BB7C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 xml:space="preserve">for patients </w:t>
            </w:r>
            <w:r w:rsidRPr="001732D5">
              <w:rPr>
                <w:rFonts w:cstheme="minorHAnsi"/>
                <w:sz w:val="18"/>
                <w:szCs w:val="18"/>
              </w:rPr>
              <w:t>during/shortly after radiotherapy or chemotherapy</w:t>
            </w:r>
            <w:r w:rsidRPr="001732D5">
              <w:rPr>
                <w:rFonts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6FC4E9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3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5860398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7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7E8B796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38DD396E" w14:textId="77777777" w:rsidTr="006B3B44">
        <w:tc>
          <w:tcPr>
            <w:tcW w:w="5245" w:type="dxa"/>
          </w:tcPr>
          <w:p w14:paraId="4BD7AABF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2BBE433F" w14:textId="3C2B2935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46 (23.4)</w:t>
            </w:r>
          </w:p>
        </w:tc>
        <w:tc>
          <w:tcPr>
            <w:tcW w:w="1275" w:type="dxa"/>
          </w:tcPr>
          <w:p w14:paraId="3D2683E8" w14:textId="48724CED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10 (22.</w:t>
            </w:r>
            <w:r w:rsidR="00BD1FA3">
              <w:rPr>
                <w:rFonts w:cstheme="minorHAnsi"/>
                <w:sz w:val="18"/>
                <w:szCs w:val="18"/>
              </w:rPr>
              <w:t>1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99F21B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518</w:t>
            </w:r>
          </w:p>
        </w:tc>
      </w:tr>
      <w:tr w:rsidR="00342E0D" w:rsidRPr="001732D5" w14:paraId="3EA50058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19F10389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4E2158B0" w14:textId="124C0FE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77 (76.</w:t>
            </w:r>
            <w:r w:rsidR="00BD1FA3">
              <w:rPr>
                <w:rFonts w:cstheme="minorHAnsi"/>
                <w:sz w:val="18"/>
                <w:szCs w:val="18"/>
              </w:rPr>
              <w:t>6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7054416F" w14:textId="63FDEC39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447 (77.9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6B5F35E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587F2EF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5B0B06CF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for low-income patients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5111210B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623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192D87C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1857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02BE9C8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8A641FB" w14:textId="77777777" w:rsidTr="006B3B44">
        <w:tc>
          <w:tcPr>
            <w:tcW w:w="5245" w:type="dxa"/>
          </w:tcPr>
          <w:p w14:paraId="2B7F9963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592C3E49" w14:textId="2DB5010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58 (25.</w:t>
            </w:r>
            <w:r w:rsidR="00BD1FA3">
              <w:rPr>
                <w:rFonts w:cstheme="minorHAnsi"/>
                <w:sz w:val="18"/>
                <w:szCs w:val="18"/>
              </w:rPr>
              <w:t>4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15E4FC3" w14:textId="1F5C358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630 (33.9)</w:t>
            </w:r>
          </w:p>
        </w:tc>
        <w:tc>
          <w:tcPr>
            <w:tcW w:w="851" w:type="dxa"/>
          </w:tcPr>
          <w:p w14:paraId="6A26AC2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72FBC1A4" w14:textId="77777777" w:rsidTr="006B3B44"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</w:tcPr>
          <w:p w14:paraId="4D3E2BC6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52232DA" w14:textId="13F5B04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65 (74.6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C05D2EC" w14:textId="6B42F71B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227 (66.</w:t>
            </w:r>
            <w:r w:rsidR="00BD1FA3">
              <w:rPr>
                <w:rFonts w:cstheme="minorHAnsi"/>
                <w:sz w:val="18"/>
                <w:szCs w:val="18"/>
              </w:rPr>
              <w:t>1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6799FF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33365" w14:paraId="2D3E37B0" w14:textId="77777777" w:rsidTr="006B3B44">
        <w:tc>
          <w:tcPr>
            <w:tcW w:w="8789" w:type="dxa"/>
            <w:gridSpan w:val="4"/>
            <w:tcBorders>
              <w:bottom w:val="single" w:sz="12" w:space="0" w:color="auto"/>
            </w:tcBorders>
          </w:tcPr>
          <w:p w14:paraId="3F409FC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/>
                <w:bCs/>
                <w:sz w:val="18"/>
                <w:szCs w:val="18"/>
              </w:rPr>
              <w:lastRenderedPageBreak/>
              <w:t>Domain 4: dentists’ behavior on the use of SDF in clinical practice</w:t>
            </w:r>
          </w:p>
        </w:tc>
      </w:tr>
      <w:tr w:rsidR="00342E0D" w:rsidRPr="001732D5" w14:paraId="7D4868B6" w14:textId="77777777" w:rsidTr="006B3B44">
        <w:tc>
          <w:tcPr>
            <w:tcW w:w="524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6EB1CB9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4B9D17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</w:rPr>
              <w:t>SDF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7A6213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  <w:lang w:val="it-IT"/>
              </w:rPr>
              <w:t>No SD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B552A6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342E0D" w:rsidRPr="00133365" w14:paraId="2BCB2D71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5DE61044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/>
                <w:bCs/>
                <w:sz w:val="18"/>
                <w:szCs w:val="18"/>
                <w:lang w:val="en-GB"/>
              </w:rPr>
              <w:t>What are your doubts about SDF?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5E0AEE2C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645FF64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5078225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79A9AD05" w14:textId="77777777" w:rsidTr="006B3B44">
        <w:tc>
          <w:tcPr>
            <w:tcW w:w="5245" w:type="dxa"/>
          </w:tcPr>
          <w:p w14:paraId="2C9B11DB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Poor evidence-based</w:t>
            </w:r>
          </w:p>
        </w:tc>
        <w:tc>
          <w:tcPr>
            <w:tcW w:w="1418" w:type="dxa"/>
          </w:tcPr>
          <w:p w14:paraId="5408D52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618</w:t>
            </w:r>
          </w:p>
        </w:tc>
        <w:tc>
          <w:tcPr>
            <w:tcW w:w="1275" w:type="dxa"/>
          </w:tcPr>
          <w:p w14:paraId="71E6F84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1976</w:t>
            </w:r>
          </w:p>
        </w:tc>
        <w:tc>
          <w:tcPr>
            <w:tcW w:w="851" w:type="dxa"/>
          </w:tcPr>
          <w:p w14:paraId="44CFF9A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1B7E360" w14:textId="77777777" w:rsidTr="006B3B44">
        <w:tc>
          <w:tcPr>
            <w:tcW w:w="5245" w:type="dxa"/>
          </w:tcPr>
          <w:p w14:paraId="7D5F96D8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572ACA63" w14:textId="53777C5D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60 (9.7)</w:t>
            </w:r>
          </w:p>
        </w:tc>
        <w:tc>
          <w:tcPr>
            <w:tcW w:w="1275" w:type="dxa"/>
          </w:tcPr>
          <w:p w14:paraId="1FA323CA" w14:textId="55101322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57 (</w:t>
            </w:r>
            <w:r w:rsidR="00BD1FA3">
              <w:rPr>
                <w:rFonts w:cstheme="minorHAnsi"/>
                <w:sz w:val="18"/>
                <w:szCs w:val="18"/>
              </w:rPr>
              <w:t>8.0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0A0BE7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194</w:t>
            </w:r>
          </w:p>
        </w:tc>
      </w:tr>
      <w:tr w:rsidR="00342E0D" w:rsidRPr="001732D5" w14:paraId="088152DA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469AB54A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829A270" w14:textId="1436DD3F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558 (90.</w:t>
            </w:r>
            <w:r w:rsidR="00BD1FA3">
              <w:rPr>
                <w:rFonts w:cstheme="minorHAnsi"/>
                <w:sz w:val="18"/>
                <w:szCs w:val="18"/>
              </w:rPr>
              <w:t>3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30497243" w14:textId="64BAD41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819 (92.0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0CB14A7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34818304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64543675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Permanent discoloration of treated teeth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0DBA085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18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34DF93C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976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00360C4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EF77A87" w14:textId="77777777" w:rsidTr="006B3B44">
        <w:tc>
          <w:tcPr>
            <w:tcW w:w="5245" w:type="dxa"/>
          </w:tcPr>
          <w:p w14:paraId="678C0306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015CEBDA" w14:textId="65DCE96D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22 (68.</w:t>
            </w:r>
            <w:r w:rsidR="00BD1FA3">
              <w:rPr>
                <w:rFonts w:cstheme="minorHAnsi"/>
                <w:sz w:val="18"/>
                <w:szCs w:val="18"/>
              </w:rPr>
              <w:t>3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4D0C889" w14:textId="6E67874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806 (91.4)</w:t>
            </w:r>
          </w:p>
        </w:tc>
        <w:tc>
          <w:tcPr>
            <w:tcW w:w="851" w:type="dxa"/>
          </w:tcPr>
          <w:p w14:paraId="38AA0E6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3B2F5F75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27248993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FBEA20C" w14:textId="06C853BC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96 (31.7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0F5B7171" w14:textId="1941A7A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70 (8.6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421BAFA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5A715CBD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236DDCA7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Cost for the patients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48B6C1A4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618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262F9BA7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1976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0B731EC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7022E992" w14:textId="77777777" w:rsidTr="006B3B44">
        <w:tc>
          <w:tcPr>
            <w:tcW w:w="5245" w:type="dxa"/>
          </w:tcPr>
          <w:p w14:paraId="49FF9653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6D36DBEB" w14:textId="66F3EB70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7 (7.6)</w:t>
            </w:r>
          </w:p>
        </w:tc>
        <w:tc>
          <w:tcPr>
            <w:tcW w:w="1275" w:type="dxa"/>
          </w:tcPr>
          <w:p w14:paraId="6C9FCA8B" w14:textId="00C0146C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87 (4.4)</w:t>
            </w:r>
          </w:p>
        </w:tc>
        <w:tc>
          <w:tcPr>
            <w:tcW w:w="851" w:type="dxa"/>
          </w:tcPr>
          <w:p w14:paraId="492A2038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3F1084B4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06676F18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491D924E" w14:textId="23BC100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571 (92.</w:t>
            </w:r>
            <w:r w:rsidR="00BD1FA3">
              <w:rPr>
                <w:rFonts w:cstheme="minorHAnsi"/>
                <w:sz w:val="18"/>
                <w:szCs w:val="18"/>
              </w:rPr>
              <w:t>4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0E82A915" w14:textId="63DC1CF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889 (95.6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459D4FF0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C82816D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77BFB10C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Failure to restore functional anatomy of teeth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0FF81A64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18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3C1919B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1976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9FC3B7A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43D7515A" w14:textId="77777777" w:rsidTr="006B3B44">
        <w:tc>
          <w:tcPr>
            <w:tcW w:w="5245" w:type="dxa"/>
          </w:tcPr>
          <w:p w14:paraId="45ABFEBA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7257EE06" w14:textId="36FB68AF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220 (35.6)</w:t>
            </w:r>
          </w:p>
        </w:tc>
        <w:tc>
          <w:tcPr>
            <w:tcW w:w="1275" w:type="dxa"/>
          </w:tcPr>
          <w:p w14:paraId="32534ED2" w14:textId="0E50369B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880 (44.5)</w:t>
            </w:r>
          </w:p>
        </w:tc>
        <w:tc>
          <w:tcPr>
            <w:tcW w:w="851" w:type="dxa"/>
          </w:tcPr>
          <w:p w14:paraId="4103A4D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7B5D3CAB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3658B899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04AE8354" w14:textId="65EBD365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398 (64.4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35F0D468" w14:textId="06CB0E9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096 (55.</w:t>
            </w:r>
            <w:r w:rsidR="00BD1FA3">
              <w:rPr>
                <w:rFonts w:cstheme="minorHAnsi"/>
                <w:sz w:val="18"/>
                <w:szCs w:val="18"/>
              </w:rPr>
              <w:t>5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731157AB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10C4B0BC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42ED6E92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Concern for patient satisfaction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29B7BA05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618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086829A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1976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1F12013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014D5D44" w14:textId="77777777" w:rsidTr="006B3B44">
        <w:tc>
          <w:tcPr>
            <w:tcW w:w="5245" w:type="dxa"/>
          </w:tcPr>
          <w:p w14:paraId="64BCE068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CF9D3E4" w14:textId="06ABCEF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92 (31.</w:t>
            </w:r>
            <w:r w:rsidR="00BD1FA3">
              <w:rPr>
                <w:rFonts w:cstheme="minorHAnsi"/>
                <w:sz w:val="18"/>
                <w:szCs w:val="18"/>
              </w:rPr>
              <w:t>1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742B110" w14:textId="3725F72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668 (33.8)</w:t>
            </w:r>
          </w:p>
        </w:tc>
        <w:tc>
          <w:tcPr>
            <w:tcW w:w="851" w:type="dxa"/>
          </w:tcPr>
          <w:p w14:paraId="348F877C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0.225</w:t>
            </w:r>
          </w:p>
        </w:tc>
      </w:tr>
      <w:tr w:rsidR="00342E0D" w:rsidRPr="001732D5" w14:paraId="0981B82F" w14:textId="77777777" w:rsidTr="006B3B44">
        <w:tc>
          <w:tcPr>
            <w:tcW w:w="5245" w:type="dxa"/>
            <w:tcBorders>
              <w:bottom w:val="single" w:sz="2" w:space="0" w:color="auto"/>
            </w:tcBorders>
          </w:tcPr>
          <w:p w14:paraId="0FFFBC8B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60F0D4DF" w14:textId="083011C2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426 (68.9)</w:t>
            </w: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12235315" w14:textId="778725B8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308 (66.</w:t>
            </w:r>
            <w:r w:rsidR="00BD1FA3">
              <w:rPr>
                <w:rFonts w:cstheme="minorHAnsi"/>
                <w:sz w:val="18"/>
                <w:szCs w:val="18"/>
              </w:rPr>
              <w:t>2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2" w:space="0" w:color="auto"/>
            </w:tcBorders>
          </w:tcPr>
          <w:p w14:paraId="7037032D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20429896" w14:textId="77777777" w:rsidTr="006B3B44">
        <w:tc>
          <w:tcPr>
            <w:tcW w:w="5245" w:type="dxa"/>
            <w:tcBorders>
              <w:top w:val="single" w:sz="2" w:space="0" w:color="auto"/>
            </w:tcBorders>
          </w:tcPr>
          <w:p w14:paraId="508386AA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 xml:space="preserve">Off-label use 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60D20C4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618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752F29C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N = 1976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D61E95E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348C3ABD" w14:textId="77777777" w:rsidTr="006B3B44">
        <w:tc>
          <w:tcPr>
            <w:tcW w:w="5245" w:type="dxa"/>
          </w:tcPr>
          <w:p w14:paraId="35E47960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9112B46" w14:textId="7C5904D5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96 (15.5)</w:t>
            </w:r>
          </w:p>
        </w:tc>
        <w:tc>
          <w:tcPr>
            <w:tcW w:w="1275" w:type="dxa"/>
          </w:tcPr>
          <w:p w14:paraId="42B5D646" w14:textId="16BEF09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96 (9.9)</w:t>
            </w:r>
          </w:p>
        </w:tc>
        <w:tc>
          <w:tcPr>
            <w:tcW w:w="851" w:type="dxa"/>
          </w:tcPr>
          <w:p w14:paraId="54EA1DF6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79A9B632" w14:textId="77777777" w:rsidTr="006B3B44">
        <w:tc>
          <w:tcPr>
            <w:tcW w:w="5245" w:type="dxa"/>
            <w:tcBorders>
              <w:bottom w:val="single" w:sz="4" w:space="0" w:color="auto"/>
            </w:tcBorders>
          </w:tcPr>
          <w:p w14:paraId="02B62C5F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it-IT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D0E579" w14:textId="4C99F09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522 (84.</w:t>
            </w:r>
            <w:r w:rsidR="00BD1FA3">
              <w:rPr>
                <w:rFonts w:cstheme="minorHAnsi"/>
                <w:sz w:val="18"/>
                <w:szCs w:val="18"/>
              </w:rPr>
              <w:t>5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60005D5" w14:textId="7DBAA501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780 (90.</w:t>
            </w:r>
            <w:r w:rsidR="00BD1FA3">
              <w:rPr>
                <w:rFonts w:cstheme="minorHAnsi"/>
                <w:sz w:val="18"/>
                <w:szCs w:val="18"/>
              </w:rPr>
              <w:t>1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9ECBA09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B64B7A3" w14:textId="77777777" w:rsidTr="006B3B44">
        <w:tc>
          <w:tcPr>
            <w:tcW w:w="5245" w:type="dxa"/>
            <w:tcBorders>
              <w:top w:val="single" w:sz="4" w:space="0" w:color="auto"/>
            </w:tcBorders>
          </w:tcPr>
          <w:p w14:paraId="7EBF8E93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/>
                <w:bCs/>
                <w:sz w:val="18"/>
                <w:szCs w:val="18"/>
                <w:lang w:val="en-GB"/>
              </w:rPr>
              <w:t>Do you expect to increase your future usage of SDF?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CDABB2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68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E407CBF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N = 26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FE5DE3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342E0D" w:rsidRPr="001732D5" w14:paraId="608119E5" w14:textId="77777777" w:rsidTr="006B3B44">
        <w:tc>
          <w:tcPr>
            <w:tcW w:w="5245" w:type="dxa"/>
          </w:tcPr>
          <w:p w14:paraId="11E5D0D1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418" w:type="dxa"/>
          </w:tcPr>
          <w:p w14:paraId="3888AB48" w14:textId="0C57532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560 (81.</w:t>
            </w:r>
            <w:r w:rsidR="00BD1FA3">
              <w:rPr>
                <w:rFonts w:cstheme="minorHAnsi"/>
                <w:sz w:val="18"/>
                <w:szCs w:val="18"/>
              </w:rPr>
              <w:t>4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E1FBC53" w14:textId="7E84FB54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901 (71.</w:t>
            </w:r>
            <w:r w:rsidR="00BD1FA3">
              <w:rPr>
                <w:rFonts w:cstheme="minorHAnsi"/>
                <w:sz w:val="18"/>
                <w:szCs w:val="18"/>
              </w:rPr>
              <w:t>8</w:t>
            </w:r>
            <w:r w:rsidRPr="001732D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288ADD1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342E0D" w:rsidRPr="001732D5" w14:paraId="362B0213" w14:textId="77777777" w:rsidTr="006B3B44">
        <w:tc>
          <w:tcPr>
            <w:tcW w:w="5245" w:type="dxa"/>
            <w:tcBorders>
              <w:bottom w:val="single" w:sz="12" w:space="0" w:color="auto"/>
            </w:tcBorders>
          </w:tcPr>
          <w:p w14:paraId="53CB4067" w14:textId="77777777" w:rsidR="00342E0D" w:rsidRPr="001732D5" w:rsidRDefault="00342E0D" w:rsidP="006B3B44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1732D5">
              <w:rPr>
                <w:rFonts w:cstheme="minorHAnsi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772A3EF" w14:textId="0D1E272A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128 (18.6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407CC9C" w14:textId="4EAABD66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732D5">
              <w:rPr>
                <w:rFonts w:cstheme="minorHAnsi"/>
                <w:sz w:val="18"/>
                <w:szCs w:val="18"/>
              </w:rPr>
              <w:t>748 (28.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A414CC4" w14:textId="77777777" w:rsidR="00342E0D" w:rsidRPr="001732D5" w:rsidRDefault="00342E0D" w:rsidP="006B3B44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2EAF37F5" w14:textId="617BF2DB" w:rsidR="00342E0D" w:rsidRDefault="00342E0D" w:rsidP="00342E0D">
      <w:pPr>
        <w:pStyle w:val="Paragrafoelenco"/>
        <w:rPr>
          <w:rFonts w:ascii="Times New Roman" w:hAnsi="Times New Roman" w:cs="Times New Roman"/>
          <w:lang w:val="en-US"/>
        </w:rPr>
      </w:pPr>
    </w:p>
    <w:p w14:paraId="6B209CBD" w14:textId="5EE95B05" w:rsidR="001560E6" w:rsidRDefault="001560E6">
      <w:pPr>
        <w:rPr>
          <w:rFonts w:ascii="Times New Roman" w:hAnsi="Times New Roman" w:cs="Times New Roman"/>
          <w:lang w:val="en-US"/>
        </w:rPr>
      </w:pPr>
    </w:p>
    <w:sectPr w:rsidR="001560E6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167E8" w14:textId="77777777" w:rsidR="003D1060" w:rsidRDefault="003D1060" w:rsidP="00BB1F15">
      <w:r>
        <w:separator/>
      </w:r>
    </w:p>
  </w:endnote>
  <w:endnote w:type="continuationSeparator" w:id="0">
    <w:p w14:paraId="2747552C" w14:textId="77777777" w:rsidR="003D1060" w:rsidRDefault="003D1060" w:rsidP="00BB1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46943776"/>
      <w:docPartObj>
        <w:docPartGallery w:val="Page Numbers (Bottom of Page)"/>
        <w:docPartUnique/>
      </w:docPartObj>
    </w:sdtPr>
    <w:sdtContent>
      <w:p w14:paraId="17A7374E" w14:textId="234584B7" w:rsidR="00BB1F15" w:rsidRDefault="00BB1F15" w:rsidP="00E2237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CA601FD" w14:textId="77777777" w:rsidR="00BB1F15" w:rsidRDefault="00BB1F15" w:rsidP="00BB1F15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1067784"/>
      <w:docPartObj>
        <w:docPartGallery w:val="Page Numbers (Bottom of Page)"/>
        <w:docPartUnique/>
      </w:docPartObj>
    </w:sdtPr>
    <w:sdtContent>
      <w:p w14:paraId="3F324EE2" w14:textId="1111C5B6" w:rsidR="00BB1F15" w:rsidRDefault="00BB1F15" w:rsidP="00E2237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0E72991" w14:textId="77777777" w:rsidR="00BB1F15" w:rsidRDefault="00BB1F15" w:rsidP="00BB1F15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AD28F" w14:textId="77777777" w:rsidR="003D1060" w:rsidRDefault="003D1060" w:rsidP="00BB1F15">
      <w:r>
        <w:separator/>
      </w:r>
    </w:p>
  </w:footnote>
  <w:footnote w:type="continuationSeparator" w:id="0">
    <w:p w14:paraId="69F244AF" w14:textId="77777777" w:rsidR="003D1060" w:rsidRDefault="003D1060" w:rsidP="00BB1F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D0098"/>
    <w:multiLevelType w:val="hybridMultilevel"/>
    <w:tmpl w:val="9B1AC80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673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8D0"/>
    <w:rsid w:val="000066D8"/>
    <w:rsid w:val="00040004"/>
    <w:rsid w:val="00117F01"/>
    <w:rsid w:val="00133365"/>
    <w:rsid w:val="001364A9"/>
    <w:rsid w:val="001560E6"/>
    <w:rsid w:val="0018021C"/>
    <w:rsid w:val="00342E0D"/>
    <w:rsid w:val="003D1060"/>
    <w:rsid w:val="003E71AC"/>
    <w:rsid w:val="0045548D"/>
    <w:rsid w:val="00483085"/>
    <w:rsid w:val="004C6E70"/>
    <w:rsid w:val="00604695"/>
    <w:rsid w:val="00692B54"/>
    <w:rsid w:val="0069713B"/>
    <w:rsid w:val="006A3808"/>
    <w:rsid w:val="0070084D"/>
    <w:rsid w:val="00722D97"/>
    <w:rsid w:val="00793F82"/>
    <w:rsid w:val="007F0B5B"/>
    <w:rsid w:val="00830CA2"/>
    <w:rsid w:val="008F0728"/>
    <w:rsid w:val="00904574"/>
    <w:rsid w:val="00A108D0"/>
    <w:rsid w:val="00B31641"/>
    <w:rsid w:val="00B772B1"/>
    <w:rsid w:val="00BB1F15"/>
    <w:rsid w:val="00BD1FA3"/>
    <w:rsid w:val="00C25DB3"/>
    <w:rsid w:val="00C26D8D"/>
    <w:rsid w:val="00C76DDF"/>
    <w:rsid w:val="00C8622A"/>
    <w:rsid w:val="00CD1267"/>
    <w:rsid w:val="00DB7888"/>
    <w:rsid w:val="00DD60B5"/>
    <w:rsid w:val="00E11EC6"/>
    <w:rsid w:val="00F4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DC0E6"/>
  <w15:chartTrackingRefBased/>
  <w15:docId w15:val="{5B7A2143-FCEA-8A46-BCE9-C613C88BA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DD60B5"/>
    <w:pPr>
      <w:widowControl w:val="0"/>
      <w:autoSpaceDE w:val="0"/>
      <w:autoSpaceDN w:val="0"/>
      <w:spacing w:before="95"/>
      <w:ind w:left="1848" w:hanging="498"/>
      <w:outlineLvl w:val="0"/>
    </w:pPr>
    <w:rPr>
      <w:rFonts w:ascii="Cambria" w:eastAsia="Cambria" w:hAnsi="Cambria" w:cs="Cambria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108D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7F0B5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F0B5B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D60B5"/>
    <w:rPr>
      <w:rFonts w:ascii="Cambria" w:eastAsia="Cambria" w:hAnsi="Cambria" w:cs="Cambria"/>
      <w:kern w:val="0"/>
      <w14:ligatures w14:val="none"/>
    </w:rPr>
  </w:style>
  <w:style w:type="table" w:styleId="Grigliatabella">
    <w:name w:val="Table Grid"/>
    <w:basedOn w:val="Tabellanormale"/>
    <w:uiPriority w:val="39"/>
    <w:rsid w:val="00DD60B5"/>
    <w:pPr>
      <w:widowControl w:val="0"/>
      <w:autoSpaceDE w:val="0"/>
      <w:autoSpaceDN w:val="0"/>
    </w:pPr>
    <w:rPr>
      <w:kern w:val="0"/>
      <w:sz w:val="22"/>
      <w:szCs w:val="22"/>
      <w:bdr w:val="none" w:sz="0" w:space="0" w:color="auto" w:frame="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e"/>
    <w:qFormat/>
    <w:rsid w:val="00342E0D"/>
    <w:pPr>
      <w:suppressLineNumbers/>
      <w:suppressAutoHyphens/>
    </w:pPr>
    <w:rPr>
      <w:rFonts w:ascii="Liberation Serif" w:eastAsia="Noto Serif CJK SC" w:hAnsi="Liberation Serif" w:cs="Lohit Devanagari"/>
      <w:lang w:val="en-US" w:eastAsia="zh-CN" w:bidi="hi-IN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BB1F1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1F15"/>
  </w:style>
  <w:style w:type="character" w:styleId="Numeropagina">
    <w:name w:val="page number"/>
    <w:basedOn w:val="Carpredefinitoparagrafo"/>
    <w:uiPriority w:val="99"/>
    <w:semiHidden/>
    <w:unhideWhenUsed/>
    <w:rsid w:val="00BB1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717</Words>
  <Characters>7986</Characters>
  <Application>Microsoft Office Word</Application>
  <DocSecurity>0</DocSecurity>
  <Lines>887</Lines>
  <Paragraphs>80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alerno</dc:creator>
  <cp:keywords/>
  <dc:description/>
  <cp:lastModifiedBy>Salerno, Claudia (STUDENTS)</cp:lastModifiedBy>
  <cp:revision>3</cp:revision>
  <dcterms:created xsi:type="dcterms:W3CDTF">2024-05-02T11:51:00Z</dcterms:created>
  <dcterms:modified xsi:type="dcterms:W3CDTF">2024-06-03T08:02:00Z</dcterms:modified>
</cp:coreProperties>
</file>